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41B0D" w14:textId="0636B967" w:rsidR="001040B5" w:rsidRPr="00647D8A" w:rsidRDefault="001040B5" w:rsidP="002C1C1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Hlk193200579"/>
      <w:bookmarkEnd w:id="0"/>
      <w:r w:rsidRPr="00647D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euroanatomical changes in the stopping network across the adult lifespan assessed with quantitative and diffusion MRI</w:t>
      </w:r>
    </w:p>
    <w:p w14:paraId="783EA6A6" w14:textId="5B0D311E" w:rsidR="001040B5" w:rsidRPr="00647D8A" w:rsidRDefault="002C1C11" w:rsidP="001040B5">
      <w:pPr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vertAlign w:val="superscript"/>
        </w:rPr>
      </w:pPr>
      <w:r w:rsidRPr="00647D8A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Supplementary Materials</w:t>
      </w:r>
    </w:p>
    <w:p w14:paraId="0063F7A0" w14:textId="768E9D4A" w:rsidR="002451E8" w:rsidRPr="00647D8A" w:rsidRDefault="002451E8" w:rsidP="002C1C11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0402C4C9" w14:textId="3C7F5836" w:rsidR="0043799F" w:rsidRPr="00647D8A" w:rsidRDefault="0043799F" w:rsidP="0043799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47D8A">
        <w:rPr>
          <w:rFonts w:ascii="Times New Roman" w:hAnsi="Times New Roman" w:cs="Times New Roman"/>
          <w:b/>
          <w:bCs/>
          <w:color w:val="000000" w:themeColor="text1"/>
        </w:rPr>
        <w:t xml:space="preserve">From </w:t>
      </w:r>
      <w:r w:rsidR="00135D13" w:rsidRPr="00647D8A">
        <w:rPr>
          <w:rFonts w:ascii="Times New Roman" w:hAnsi="Times New Roman" w:cs="Times New Roman"/>
          <w:b/>
          <w:bCs/>
          <w:color w:val="000000" w:themeColor="text1"/>
        </w:rPr>
        <w:t>2.2.3</w:t>
      </w:r>
      <w:r w:rsidRPr="00647D8A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135D13" w:rsidRPr="00647D8A">
        <w:rPr>
          <w:rFonts w:ascii="Times New Roman" w:hAnsi="Times New Roman" w:cs="Times New Roman"/>
          <w:b/>
          <w:bCs/>
          <w:color w:val="000000" w:themeColor="text1"/>
        </w:rPr>
        <w:t xml:space="preserve">Tractography </w:t>
      </w:r>
    </w:p>
    <w:p w14:paraId="28E0E98B" w14:textId="564480A3" w:rsidR="00295CA9" w:rsidRPr="00647D8A" w:rsidRDefault="006067FB" w:rsidP="009C0B0F">
      <w:pPr>
        <w:spacing w:line="360" w:lineRule="auto"/>
        <w:jc w:val="center"/>
        <w:rPr>
          <w:rFonts w:ascii="Times New Roman" w:hAnsi="Times New Roman" w:cs="Times New Roman"/>
          <w:noProof/>
          <w:color w:val="000000" w:themeColor="text1"/>
          <w:vertAlign w:val="superscript"/>
        </w:rPr>
      </w:pPr>
      <w:r w:rsidRPr="00647D8A">
        <w:rPr>
          <w:rFonts w:ascii="Times New Roman" w:hAnsi="Times New Roman" w:cs="Times New Roman"/>
          <w:noProof/>
          <w:color w:val="000000" w:themeColor="text1"/>
          <w:vertAlign w:val="superscript"/>
        </w:rPr>
        <w:drawing>
          <wp:inline distT="0" distB="0" distL="0" distR="0" wp14:anchorId="52C06674" wp14:editId="13163922">
            <wp:extent cx="4618839" cy="5967548"/>
            <wp:effectExtent l="0" t="0" r="0" b="0"/>
            <wp:docPr id="111578435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94" b="22144"/>
                    <a:stretch/>
                  </pic:blipFill>
                  <pic:spPr bwMode="auto">
                    <a:xfrm>
                      <a:off x="0" y="0"/>
                      <a:ext cx="4621348" cy="597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CAF744" w14:textId="3C122631" w:rsidR="0043799F" w:rsidRPr="00647D8A" w:rsidRDefault="00135D13" w:rsidP="00135D13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647D8A">
        <w:rPr>
          <w:rFonts w:ascii="Times New Roman" w:hAnsi="Times New Roman" w:cs="Times New Roman"/>
          <w:color w:val="000000" w:themeColor="text1"/>
        </w:rPr>
        <w:t>Additional view of the tracts</w:t>
      </w:r>
      <w:r w:rsidR="00D807C1" w:rsidRPr="00647D8A">
        <w:rPr>
          <w:rFonts w:ascii="Times New Roman" w:hAnsi="Times New Roman" w:cs="Times New Roman"/>
          <w:color w:val="000000" w:themeColor="text1"/>
        </w:rPr>
        <w:t xml:space="preserve"> of interest for two participants, given in axial, </w:t>
      </w:r>
      <w:r w:rsidR="00A163A4" w:rsidRPr="00647D8A">
        <w:rPr>
          <w:rFonts w:ascii="Times New Roman" w:hAnsi="Times New Roman" w:cs="Times New Roman"/>
          <w:color w:val="000000" w:themeColor="text1"/>
        </w:rPr>
        <w:t>sa</w:t>
      </w:r>
      <w:r w:rsidR="009C0B0F" w:rsidRPr="00647D8A">
        <w:rPr>
          <w:rFonts w:ascii="Times New Roman" w:hAnsi="Times New Roman" w:cs="Times New Roman"/>
          <w:color w:val="000000" w:themeColor="text1"/>
        </w:rPr>
        <w:t xml:space="preserve">gittal, and coronal view. </w:t>
      </w:r>
      <w:r w:rsidR="004D0741" w:rsidRPr="00647D8A">
        <w:rPr>
          <w:rFonts w:ascii="Times New Roman" w:hAnsi="Times New Roman" w:cs="Times New Roman"/>
          <w:color w:val="000000" w:themeColor="text1"/>
        </w:rPr>
        <w:t>Participants are aged in their 50s and 60s.</w:t>
      </w:r>
      <w:r w:rsidR="004D0741" w:rsidRPr="00647D8A">
        <w:rPr>
          <w:rFonts w:ascii="Times New Roman" w:hAnsi="Times New Roman" w:cs="Times New Roman"/>
          <w:i/>
          <w:iCs/>
          <w:color w:val="000000" w:themeColor="text1"/>
        </w:rPr>
        <w:t> </w:t>
      </w:r>
    </w:p>
    <w:p w14:paraId="179A88E8" w14:textId="7DA277F2" w:rsidR="0043799F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1ED5BD55" w14:textId="77777777" w:rsidR="0043799F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06B5996B" w14:textId="2B9C6770" w:rsidR="002C1C11" w:rsidRPr="00647D8A" w:rsidRDefault="00923046" w:rsidP="0043799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47D8A">
        <w:rPr>
          <w:rFonts w:ascii="Times New Roman" w:hAnsi="Times New Roman" w:cs="Times New Roman"/>
          <w:b/>
          <w:bCs/>
          <w:color w:val="000000" w:themeColor="text1"/>
        </w:rPr>
        <w:t xml:space="preserve">From 3.1: </w:t>
      </w:r>
      <w:r w:rsidRPr="00647D8A">
        <w:rPr>
          <w:rFonts w:ascii="Times New Roman" w:hAnsi="Times New Roman" w:cs="Times New Roman"/>
          <w:b/>
          <w:bCs/>
          <w:i/>
          <w:iCs/>
          <w:color w:val="000000" w:themeColor="text1"/>
        </w:rPr>
        <w:t>t-</w:t>
      </w:r>
      <w:r w:rsidRPr="00647D8A">
        <w:rPr>
          <w:rFonts w:ascii="Times New Roman" w:hAnsi="Times New Roman" w:cs="Times New Roman"/>
          <w:b/>
          <w:bCs/>
          <w:color w:val="000000" w:themeColor="text1"/>
        </w:rPr>
        <w:t>test results</w:t>
      </w:r>
    </w:p>
    <w:p w14:paraId="67983EEE" w14:textId="1DDF4FBD" w:rsidR="00923046" w:rsidRPr="00647D8A" w:rsidRDefault="00923046" w:rsidP="0043799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47D8A">
        <w:rPr>
          <w:rFonts w:ascii="Times New Roman" w:hAnsi="Times New Roman" w:cs="Times New Roman"/>
          <w:color w:val="000000" w:themeColor="text1"/>
        </w:rPr>
        <w:t xml:space="preserve">Results of the Student </w:t>
      </w:r>
      <w:r w:rsidRPr="00647D8A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647D8A">
        <w:rPr>
          <w:rFonts w:ascii="Times New Roman" w:hAnsi="Times New Roman" w:cs="Times New Roman"/>
          <w:color w:val="000000" w:themeColor="text1"/>
        </w:rPr>
        <w:t xml:space="preserve">-test, assessing if there were any significant differences between hemispheres for any of the measure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152"/>
        <w:gridCol w:w="876"/>
      </w:tblGrid>
      <w:tr w:rsidR="00647D8A" w:rsidRPr="00647D8A" w14:paraId="05379A95" w14:textId="77777777" w:rsidTr="00810E9A">
        <w:trPr>
          <w:trHeight w:val="38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48806" w14:textId="2CCBAACE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734444" w14:textId="22A5981D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 xml:space="preserve">Student’s </w:t>
            </w:r>
            <w:r w:rsidRPr="00647D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0EC8BB" w14:textId="1C5E95EB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647D8A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647D8A" w:rsidRPr="00647D8A" w14:paraId="43FCDF74" w14:textId="77777777" w:rsidTr="00810E9A">
        <w:trPr>
          <w:trHeight w:val="386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48148D1" w14:textId="0D19B0CC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Regional ir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D33890" w14:textId="1C22518C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2DE6D1" w14:textId="29E479B3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730</w:t>
            </w:r>
          </w:p>
        </w:tc>
      </w:tr>
      <w:tr w:rsidR="00647D8A" w:rsidRPr="00647D8A" w14:paraId="25BDFAF7" w14:textId="77777777" w:rsidTr="00810E9A">
        <w:trPr>
          <w:trHeight w:val="386"/>
          <w:jc w:val="center"/>
        </w:trPr>
        <w:tc>
          <w:tcPr>
            <w:tcW w:w="0" w:type="auto"/>
          </w:tcPr>
          <w:p w14:paraId="41320824" w14:textId="50BE03FE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Tract iron</w:t>
            </w:r>
          </w:p>
        </w:tc>
        <w:tc>
          <w:tcPr>
            <w:tcW w:w="0" w:type="auto"/>
          </w:tcPr>
          <w:p w14:paraId="376F27E4" w14:textId="7EC7B113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0" w:type="auto"/>
          </w:tcPr>
          <w:p w14:paraId="3E5A355D" w14:textId="711505B6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493</w:t>
            </w:r>
          </w:p>
        </w:tc>
      </w:tr>
      <w:tr w:rsidR="00647D8A" w:rsidRPr="00647D8A" w14:paraId="21718734" w14:textId="77777777" w:rsidTr="00810E9A">
        <w:trPr>
          <w:trHeight w:val="375"/>
          <w:jc w:val="center"/>
        </w:trPr>
        <w:tc>
          <w:tcPr>
            <w:tcW w:w="0" w:type="auto"/>
          </w:tcPr>
          <w:p w14:paraId="0451A8D4" w14:textId="459EF9D8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Regional myelin</w:t>
            </w:r>
          </w:p>
        </w:tc>
        <w:tc>
          <w:tcPr>
            <w:tcW w:w="0" w:type="auto"/>
          </w:tcPr>
          <w:p w14:paraId="4BC6915A" w14:textId="1A6AB199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0" w:type="auto"/>
          </w:tcPr>
          <w:p w14:paraId="1BC2F659" w14:textId="5513BA56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832</w:t>
            </w:r>
          </w:p>
        </w:tc>
      </w:tr>
      <w:tr w:rsidR="00647D8A" w:rsidRPr="00647D8A" w14:paraId="314ED74E" w14:textId="77777777" w:rsidTr="00810E9A">
        <w:trPr>
          <w:trHeight w:val="386"/>
          <w:jc w:val="center"/>
        </w:trPr>
        <w:tc>
          <w:tcPr>
            <w:tcW w:w="0" w:type="auto"/>
          </w:tcPr>
          <w:p w14:paraId="1B5CABB0" w14:textId="65CDDB49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Tract myelin</w:t>
            </w:r>
          </w:p>
        </w:tc>
        <w:tc>
          <w:tcPr>
            <w:tcW w:w="0" w:type="auto"/>
          </w:tcPr>
          <w:p w14:paraId="4D333197" w14:textId="6FE21BB7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</w:tcPr>
          <w:p w14:paraId="40023F9A" w14:textId="6A0C5257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897</w:t>
            </w:r>
          </w:p>
        </w:tc>
      </w:tr>
      <w:tr w:rsidR="00647D8A" w:rsidRPr="00647D8A" w14:paraId="2DF6D2E6" w14:textId="77777777" w:rsidTr="00810E9A">
        <w:trPr>
          <w:trHeight w:val="386"/>
          <w:jc w:val="center"/>
        </w:trPr>
        <w:tc>
          <w:tcPr>
            <w:tcW w:w="0" w:type="auto"/>
          </w:tcPr>
          <w:p w14:paraId="38A69571" w14:textId="6E118E22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GFA</w:t>
            </w:r>
          </w:p>
        </w:tc>
        <w:tc>
          <w:tcPr>
            <w:tcW w:w="0" w:type="auto"/>
          </w:tcPr>
          <w:p w14:paraId="69BFDC2D" w14:textId="2420CE05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0" w:type="auto"/>
          </w:tcPr>
          <w:p w14:paraId="006E992C" w14:textId="15500555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408</w:t>
            </w:r>
          </w:p>
        </w:tc>
      </w:tr>
      <w:tr w:rsidR="00923046" w:rsidRPr="00647D8A" w14:paraId="4472B179" w14:textId="77777777" w:rsidTr="00810E9A">
        <w:trPr>
          <w:trHeight w:val="386"/>
          <w:jc w:val="center"/>
        </w:trPr>
        <w:tc>
          <w:tcPr>
            <w:tcW w:w="0" w:type="auto"/>
          </w:tcPr>
          <w:p w14:paraId="710597F2" w14:textId="2ABD6F3F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ADC</w:t>
            </w:r>
          </w:p>
        </w:tc>
        <w:tc>
          <w:tcPr>
            <w:tcW w:w="0" w:type="auto"/>
          </w:tcPr>
          <w:p w14:paraId="7EA314CF" w14:textId="23FF1934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0.69</w:t>
            </w:r>
          </w:p>
        </w:tc>
        <w:tc>
          <w:tcPr>
            <w:tcW w:w="0" w:type="auto"/>
          </w:tcPr>
          <w:p w14:paraId="51625564" w14:textId="42AF0E22" w:rsidR="00923046" w:rsidRPr="00647D8A" w:rsidRDefault="00923046" w:rsidP="009230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494</w:t>
            </w:r>
          </w:p>
        </w:tc>
      </w:tr>
    </w:tbl>
    <w:p w14:paraId="54E6A9F8" w14:textId="77777777" w:rsidR="00923046" w:rsidRPr="00647D8A" w:rsidRDefault="00923046" w:rsidP="002C1C11">
      <w:pPr>
        <w:spacing w:line="360" w:lineRule="auto"/>
        <w:ind w:left="720"/>
        <w:rPr>
          <w:rFonts w:ascii="Times New Roman" w:hAnsi="Times New Roman" w:cs="Times New Roman"/>
          <w:color w:val="000000" w:themeColor="text1"/>
        </w:rPr>
      </w:pPr>
    </w:p>
    <w:p w14:paraId="6BCCEBE6" w14:textId="5A0B018F" w:rsidR="00684054" w:rsidRPr="00647D8A" w:rsidRDefault="00684054" w:rsidP="0043799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47D8A">
        <w:rPr>
          <w:rFonts w:ascii="Times New Roman" w:hAnsi="Times New Roman" w:cs="Times New Roman"/>
          <w:color w:val="000000" w:themeColor="text1"/>
        </w:rPr>
        <w:t xml:space="preserve">Given all </w:t>
      </w:r>
      <w:r w:rsidRPr="00647D8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647D8A">
        <w:rPr>
          <w:rFonts w:ascii="Times New Roman" w:hAnsi="Times New Roman" w:cs="Times New Roman"/>
          <w:color w:val="000000" w:themeColor="text1"/>
        </w:rPr>
        <w:t xml:space="preserve"> &gt; .05, we collapsed across hemispheres for all analyses to increase statistical power. </w:t>
      </w:r>
    </w:p>
    <w:p w14:paraId="22DF3923" w14:textId="77777777" w:rsidR="00684054" w:rsidRPr="00647D8A" w:rsidRDefault="00684054" w:rsidP="002C1C11">
      <w:pPr>
        <w:spacing w:line="360" w:lineRule="auto"/>
        <w:ind w:left="720"/>
        <w:rPr>
          <w:rFonts w:ascii="Times New Roman" w:hAnsi="Times New Roman" w:cs="Times New Roman"/>
          <w:color w:val="000000" w:themeColor="text1"/>
        </w:rPr>
      </w:pPr>
    </w:p>
    <w:p w14:paraId="52E031D0" w14:textId="77777777" w:rsidR="00684054" w:rsidRPr="00647D8A" w:rsidRDefault="00684054" w:rsidP="002C1C11">
      <w:pPr>
        <w:spacing w:line="360" w:lineRule="auto"/>
        <w:ind w:left="720"/>
        <w:rPr>
          <w:rFonts w:ascii="Times New Roman" w:hAnsi="Times New Roman" w:cs="Times New Roman"/>
          <w:color w:val="000000" w:themeColor="text1"/>
        </w:rPr>
      </w:pPr>
    </w:p>
    <w:p w14:paraId="2930BDE6" w14:textId="05324820" w:rsidR="00684054" w:rsidRPr="00647D8A" w:rsidRDefault="00684054" w:rsidP="0043799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47D8A">
        <w:rPr>
          <w:rFonts w:ascii="Times New Roman" w:hAnsi="Times New Roman" w:cs="Times New Roman"/>
          <w:b/>
          <w:bCs/>
          <w:color w:val="000000" w:themeColor="text1"/>
        </w:rPr>
        <w:t xml:space="preserve">From 3.2 and 3.3.1: </w:t>
      </w:r>
      <w:r w:rsidR="00F01F00" w:rsidRPr="00647D8A">
        <w:rPr>
          <w:rFonts w:ascii="Times New Roman" w:hAnsi="Times New Roman" w:cs="Times New Roman"/>
          <w:b/>
          <w:bCs/>
          <w:color w:val="000000" w:themeColor="text1"/>
        </w:rPr>
        <w:t>Candidate models</w:t>
      </w:r>
    </w:p>
    <w:p w14:paraId="1DA745E9" w14:textId="1311C9BE" w:rsidR="00684054" w:rsidRPr="00647D8A" w:rsidRDefault="00202D43" w:rsidP="0043799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47D8A">
        <w:rPr>
          <w:rFonts w:ascii="Times New Roman" w:hAnsi="Times New Roman" w:cs="Times New Roman"/>
          <w:color w:val="000000" w:themeColor="text1"/>
        </w:rPr>
        <w:t xml:space="preserve">The following models were considered as candidates, with γ denoting the outcome variable (iron and myelin in 3.2; iron, myelin, GFA, and ADC in 3.3.1): </w:t>
      </w:r>
    </w:p>
    <w:p w14:paraId="28A7F9C6" w14:textId="1B60DAAB" w:rsidR="00202D43" w:rsidRPr="00647D8A" w:rsidRDefault="00647D8A" w:rsidP="00752EDC">
      <w:pPr>
        <w:spacing w:line="360" w:lineRule="auto"/>
        <w:ind w:left="2880" w:firstLine="720"/>
        <w:rPr>
          <w:rFonts w:ascii="Times New Roman" w:eastAsiaTheme="minorEastAsia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 xml:space="preserve">≡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Age</m:t>
          </m:r>
        </m:oMath>
      </m:oMathPara>
    </w:p>
    <w:p w14:paraId="50524161" w14:textId="039AA1AF" w:rsidR="00E445F0" w:rsidRPr="00647D8A" w:rsidRDefault="00647D8A" w:rsidP="00E445F0">
      <w:pPr>
        <w:spacing w:line="360" w:lineRule="auto"/>
        <w:ind w:left="2880" w:firstLine="720"/>
        <w:rPr>
          <w:rFonts w:ascii="Times New Roman" w:eastAsiaTheme="minorEastAsia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 xml:space="preserve">≡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Age</m:t>
          </m:r>
          <m:r>
            <w:rPr>
              <w:rFonts w:ascii="Cambria Math" w:hAnsi="Cambria Math" w:cs="Times New Roman"/>
              <w:color w:val="000000" w:themeColor="text1"/>
            </w:rPr>
            <m:t xml:space="preserve"> 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</w:rPr>
                <m:t>Age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p>
          </m:sSup>
        </m:oMath>
      </m:oMathPara>
    </w:p>
    <w:p w14:paraId="54A0E9BE" w14:textId="39511FBB" w:rsidR="00E445F0" w:rsidRPr="00647D8A" w:rsidRDefault="00647D8A" w:rsidP="00E445F0">
      <w:pPr>
        <w:spacing w:line="360" w:lineRule="auto"/>
        <w:ind w:left="2880" w:firstLine="720"/>
        <w:rPr>
          <w:rFonts w:ascii="Times New Roman" w:eastAsiaTheme="minorEastAsia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3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 xml:space="preserve">≡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Age</m:t>
          </m:r>
          <m:r>
            <w:rPr>
              <w:rFonts w:ascii="Cambria Math" w:hAnsi="Cambria Math" w:cs="Times New Roman"/>
              <w:color w:val="000000" w:themeColor="text1"/>
            </w:rPr>
            <m:t xml:space="preserve"> 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</w:rPr>
                <m:t>Age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p>
          </m:sSup>
          <m:r>
            <w:rPr>
              <w:rFonts w:ascii="Cambria Math" w:hAnsi="Cambria Math" w:cs="Times New Roman"/>
              <w:color w:val="000000" w:themeColor="text1"/>
            </w:rPr>
            <m:t xml:space="preserve"> 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</w:rPr>
                <m:t>Age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</w:rPr>
                <m:t>3</m:t>
              </m:r>
            </m:sup>
          </m:sSup>
        </m:oMath>
      </m:oMathPara>
    </w:p>
    <w:p w14:paraId="58CFC8BC" w14:textId="77777777" w:rsidR="00143529" w:rsidRPr="00647D8A" w:rsidRDefault="00143529" w:rsidP="007965D9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68A3B227" w14:textId="77777777" w:rsidR="00143529" w:rsidRPr="00647D8A" w:rsidRDefault="00143529" w:rsidP="007965D9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0C9877D6" w14:textId="77777777" w:rsidR="00143529" w:rsidRPr="00647D8A" w:rsidRDefault="00143529" w:rsidP="007965D9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5C15F6CA" w14:textId="77777777" w:rsidR="00143529" w:rsidRPr="00647D8A" w:rsidRDefault="00143529" w:rsidP="007965D9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71D91B79" w14:textId="77777777" w:rsidR="00143529" w:rsidRPr="00647D8A" w:rsidRDefault="00143529" w:rsidP="007965D9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66E1B77C" w14:textId="77777777" w:rsidR="00143529" w:rsidRPr="00647D8A" w:rsidRDefault="00143529" w:rsidP="007965D9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14ABD65B" w14:textId="77777777" w:rsidR="00143529" w:rsidRPr="00647D8A" w:rsidRDefault="00143529" w:rsidP="007965D9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2EA836B8" w14:textId="7C48ECA8" w:rsidR="007965D9" w:rsidRPr="00647D8A" w:rsidRDefault="007965D9" w:rsidP="007965D9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  <w:r w:rsidRPr="00647D8A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 xml:space="preserve">From 3.3.2: Mediation </w:t>
      </w:r>
      <w:r w:rsidR="00C50F07" w:rsidRPr="00647D8A">
        <w:rPr>
          <w:rFonts w:ascii="Times New Roman" w:hAnsi="Times New Roman" w:cs="Times New Roman"/>
          <w:b/>
          <w:bCs/>
          <w:iCs/>
          <w:color w:val="000000" w:themeColor="text1"/>
        </w:rPr>
        <w:t xml:space="preserve">and partial correlation analysis </w:t>
      </w:r>
    </w:p>
    <w:p w14:paraId="38A747B6" w14:textId="0ACB0619" w:rsidR="00C50F07" w:rsidRPr="00647D8A" w:rsidRDefault="007965D9" w:rsidP="007965D9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  <w:r w:rsidRPr="00647D8A">
        <w:rPr>
          <w:rFonts w:ascii="Times New Roman" w:hAnsi="Times New Roman" w:cs="Times New Roman"/>
          <w:iCs/>
          <w:color w:val="000000" w:themeColor="text1"/>
        </w:rPr>
        <w:t>Results from the</w:t>
      </w:r>
      <w:r w:rsidR="00C50F07" w:rsidRPr="00647D8A">
        <w:rPr>
          <w:rFonts w:ascii="Times New Roman" w:hAnsi="Times New Roman" w:cs="Times New Roman"/>
          <w:iCs/>
          <w:color w:val="000000" w:themeColor="text1"/>
        </w:rPr>
        <w:t xml:space="preserve"> first</w:t>
      </w:r>
      <w:r w:rsidRPr="00647D8A">
        <w:rPr>
          <w:rFonts w:ascii="Times New Roman" w:hAnsi="Times New Roman" w:cs="Times New Roman"/>
          <w:iCs/>
          <w:color w:val="000000" w:themeColor="text1"/>
        </w:rPr>
        <w:t xml:space="preserve"> mediation analysis,</w:t>
      </w:r>
      <w:r w:rsidR="001C1A39" w:rsidRPr="00647D8A">
        <w:rPr>
          <w:rFonts w:ascii="Times New Roman" w:hAnsi="Times New Roman" w:cs="Times New Roman"/>
          <w:iCs/>
          <w:color w:val="000000" w:themeColor="text1"/>
        </w:rPr>
        <w:t xml:space="preserve"> which assessed the influence of iron and myelin on the association between age and the diffusion measures (GFA and ADC) for each tract. The </w:t>
      </w:r>
      <w:r w:rsidRPr="00647D8A">
        <w:rPr>
          <w:rFonts w:ascii="Times New Roman" w:hAnsi="Times New Roman" w:cs="Times New Roman"/>
          <w:iCs/>
          <w:color w:val="000000" w:themeColor="text1"/>
        </w:rPr>
        <w:t>indirect effects (the average casual mediation effect: ACME, direct effects (average direct effects: ADE)</w:t>
      </w:r>
      <w:r w:rsidR="00342DEE" w:rsidRPr="00647D8A">
        <w:rPr>
          <w:rFonts w:ascii="Times New Roman" w:hAnsi="Times New Roman" w:cs="Times New Roman"/>
          <w:iCs/>
          <w:color w:val="000000" w:themeColor="text1"/>
        </w:rPr>
        <w:t>,</w:t>
      </w:r>
      <w:r w:rsidR="005B71DC" w:rsidRPr="00647D8A">
        <w:rPr>
          <w:rFonts w:ascii="Times New Roman" w:hAnsi="Times New Roman" w:cs="Times New Roman"/>
          <w:iCs/>
          <w:color w:val="000000" w:themeColor="text1"/>
        </w:rPr>
        <w:t xml:space="preserve"> and</w:t>
      </w:r>
      <w:r w:rsidR="00342DEE" w:rsidRPr="00647D8A">
        <w:rPr>
          <w:rFonts w:ascii="Times New Roman" w:hAnsi="Times New Roman" w:cs="Times New Roman"/>
          <w:iCs/>
          <w:color w:val="000000" w:themeColor="text1"/>
        </w:rPr>
        <w:t xml:space="preserve"> total effect</w:t>
      </w:r>
      <w:r w:rsidR="005B71DC" w:rsidRPr="00647D8A">
        <w:rPr>
          <w:rFonts w:ascii="Times New Roman" w:hAnsi="Times New Roman" w:cs="Times New Roman"/>
          <w:iCs/>
          <w:color w:val="000000" w:themeColor="text1"/>
        </w:rPr>
        <w:t xml:space="preserve"> (Total)</w:t>
      </w:r>
      <w:r w:rsidR="00B911EA" w:rsidRPr="00647D8A">
        <w:rPr>
          <w:rFonts w:ascii="Times New Roman" w:hAnsi="Times New Roman" w:cs="Times New Roman"/>
          <w:iCs/>
          <w:color w:val="000000" w:themeColor="text1"/>
        </w:rPr>
        <w:t xml:space="preserve"> are given</w:t>
      </w:r>
      <w:r w:rsidR="005B71DC" w:rsidRPr="00647D8A">
        <w:rPr>
          <w:rFonts w:ascii="Times New Roman" w:hAnsi="Times New Roman" w:cs="Times New Roman"/>
          <w:iCs/>
          <w:color w:val="000000" w:themeColor="text1"/>
        </w:rPr>
        <w:t>.</w:t>
      </w:r>
      <w:r w:rsidR="0056008A" w:rsidRPr="00647D8A">
        <w:rPr>
          <w:rFonts w:ascii="Times New Roman" w:hAnsi="Times New Roman" w:cs="Times New Roman"/>
          <w:iCs/>
          <w:color w:val="000000" w:themeColor="text1"/>
        </w:rPr>
        <w:t xml:space="preserve"> Statistically significant results are emphasised with *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350"/>
        <w:gridCol w:w="1016"/>
        <w:gridCol w:w="794"/>
        <w:gridCol w:w="1233"/>
        <w:gridCol w:w="839"/>
      </w:tblGrid>
      <w:tr w:rsidR="00647D8A" w:rsidRPr="00647D8A" w14:paraId="0832C8EB" w14:textId="77777777" w:rsidTr="00580A2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6A8D1" w14:textId="452F0A62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DWI 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72E98" w14:textId="7156347A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Tr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360CD" w14:textId="66943115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Medi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55B4F" w14:textId="774C82C1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CC070" w14:textId="62C97224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F6140" w14:textId="1418DB89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647D8A" w:rsidRPr="00647D8A" w14:paraId="5C3D60C3" w14:textId="77777777" w:rsidTr="00580A2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528BBB" w14:textId="02B33172" w:rsidR="0056008A" w:rsidRPr="00647D8A" w:rsidRDefault="000E66EC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F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74CCA" w14:textId="6FA2836E" w:rsidR="0056008A" w:rsidRPr="00647D8A" w:rsidRDefault="000E66EC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FG-preS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D9C2A4" w14:textId="50457D86" w:rsidR="0056008A" w:rsidRPr="00647D8A" w:rsidRDefault="000E66EC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r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0CDE93" w14:textId="387721AC" w:rsidR="000E66EC" w:rsidRPr="00647D8A" w:rsidRDefault="000E66EC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C394CE" w14:textId="52E97953" w:rsidR="0056008A" w:rsidRPr="00647D8A" w:rsidRDefault="00F66BBE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2.93 × 10⁻⁷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306FCA" w14:textId="5CB7BF50" w:rsidR="0056008A" w:rsidRPr="00647D8A" w:rsidRDefault="00285880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988</w:t>
            </w:r>
          </w:p>
        </w:tc>
      </w:tr>
      <w:tr w:rsidR="00647D8A" w:rsidRPr="00647D8A" w14:paraId="2A0293C8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39B60483" w14:textId="77777777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D7F01B" w14:textId="77777777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22FF77" w14:textId="77777777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AF7941" w14:textId="5928D30B" w:rsidR="0056008A" w:rsidRPr="00647D8A" w:rsidRDefault="00F71B2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18CBAABA" w14:textId="472F513C" w:rsidR="0056008A" w:rsidRPr="00647D8A" w:rsidRDefault="00060FCE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.13 × 10⁻⁵</w:t>
            </w:r>
          </w:p>
        </w:tc>
        <w:tc>
          <w:tcPr>
            <w:tcW w:w="0" w:type="auto"/>
            <w:vAlign w:val="center"/>
          </w:tcPr>
          <w:p w14:paraId="58615B90" w14:textId="547CB233" w:rsidR="0056008A" w:rsidRPr="00647D8A" w:rsidRDefault="00285880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352</w:t>
            </w:r>
          </w:p>
        </w:tc>
      </w:tr>
      <w:tr w:rsidR="00647D8A" w:rsidRPr="00647D8A" w14:paraId="5E07E345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3FEC2BC9" w14:textId="77777777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588679" w14:textId="77777777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2BC298" w14:textId="77777777" w:rsidR="0056008A" w:rsidRPr="00647D8A" w:rsidRDefault="0056008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D53DFA" w14:textId="5B2694E4" w:rsidR="0056008A" w:rsidRPr="00647D8A" w:rsidRDefault="00F71B2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75B763ED" w14:textId="561AECAA" w:rsidR="0056008A" w:rsidRPr="00647D8A" w:rsidRDefault="00060FCE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.10 × 10⁻⁵</w:t>
            </w:r>
          </w:p>
        </w:tc>
        <w:tc>
          <w:tcPr>
            <w:tcW w:w="0" w:type="auto"/>
            <w:vAlign w:val="center"/>
          </w:tcPr>
          <w:p w14:paraId="17817F93" w14:textId="18D69DDE" w:rsidR="0056008A" w:rsidRPr="00647D8A" w:rsidRDefault="00285880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366</w:t>
            </w:r>
          </w:p>
        </w:tc>
      </w:tr>
      <w:tr w:rsidR="00647D8A" w:rsidRPr="00647D8A" w14:paraId="7BF1BD61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3F96C285" w14:textId="77777777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B132B9" w14:textId="77777777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F3A4D8" w14:textId="036EC05E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elin</w:t>
            </w:r>
          </w:p>
        </w:tc>
        <w:tc>
          <w:tcPr>
            <w:tcW w:w="0" w:type="auto"/>
            <w:vAlign w:val="center"/>
          </w:tcPr>
          <w:p w14:paraId="2307D0CE" w14:textId="1950AC21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vAlign w:val="center"/>
          </w:tcPr>
          <w:p w14:paraId="7DE23C9C" w14:textId="213B5C8D" w:rsidR="005D53A9" w:rsidRPr="00647D8A" w:rsidRDefault="00DA5660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3.54 × 10⁻⁷</w:t>
            </w:r>
          </w:p>
        </w:tc>
        <w:tc>
          <w:tcPr>
            <w:tcW w:w="0" w:type="auto"/>
            <w:vAlign w:val="center"/>
          </w:tcPr>
          <w:p w14:paraId="6B3C1B57" w14:textId="75D1092F" w:rsidR="005D53A9" w:rsidRPr="00647D8A" w:rsidRDefault="00BB60C6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950</w:t>
            </w:r>
          </w:p>
        </w:tc>
      </w:tr>
      <w:tr w:rsidR="00647D8A" w:rsidRPr="00647D8A" w14:paraId="3D22521F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6C87BD3F" w14:textId="77777777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740E2D" w14:textId="77777777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50AA97" w14:textId="77777777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AD3F50" w14:textId="46E81F97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7B62E5CE" w14:textId="0FB842D8" w:rsidR="005D53A9" w:rsidRPr="00647D8A" w:rsidRDefault="00DA5660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.68 × 10⁻⁵</w:t>
            </w:r>
          </w:p>
        </w:tc>
        <w:tc>
          <w:tcPr>
            <w:tcW w:w="0" w:type="auto"/>
            <w:vAlign w:val="center"/>
          </w:tcPr>
          <w:p w14:paraId="1C1718E2" w14:textId="4ECD2A64" w:rsidR="005D53A9" w:rsidRPr="00647D8A" w:rsidRDefault="00BB60C6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458</w:t>
            </w:r>
          </w:p>
        </w:tc>
      </w:tr>
      <w:tr w:rsidR="00647D8A" w:rsidRPr="00647D8A" w14:paraId="1D39412E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5D6FE3DB" w14:textId="77777777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851F67" w14:textId="77777777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1279E7" w14:textId="77777777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DB5155" w14:textId="5210C722" w:rsidR="005D53A9" w:rsidRPr="00647D8A" w:rsidRDefault="005D53A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41CC0F7B" w14:textId="330A559C" w:rsidR="005D53A9" w:rsidRPr="00647D8A" w:rsidRDefault="00DA5660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.64 × 10⁻⁵</w:t>
            </w:r>
          </w:p>
        </w:tc>
        <w:tc>
          <w:tcPr>
            <w:tcW w:w="0" w:type="auto"/>
            <w:vAlign w:val="center"/>
          </w:tcPr>
          <w:p w14:paraId="4C7AC736" w14:textId="2FE00C54" w:rsidR="005D53A9" w:rsidRPr="00647D8A" w:rsidRDefault="00BB60C6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478</w:t>
            </w:r>
          </w:p>
        </w:tc>
      </w:tr>
      <w:tr w:rsidR="00647D8A" w:rsidRPr="00647D8A" w14:paraId="73135664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04C6F225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442372" w14:textId="2466D2F8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STN-IFG</w:t>
            </w:r>
          </w:p>
        </w:tc>
        <w:tc>
          <w:tcPr>
            <w:tcW w:w="0" w:type="auto"/>
            <w:vAlign w:val="center"/>
          </w:tcPr>
          <w:p w14:paraId="5410BA7C" w14:textId="4105C11E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ron</w:t>
            </w:r>
          </w:p>
        </w:tc>
        <w:tc>
          <w:tcPr>
            <w:tcW w:w="0" w:type="auto"/>
            <w:vAlign w:val="center"/>
          </w:tcPr>
          <w:p w14:paraId="20CEFA5F" w14:textId="37518D31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vAlign w:val="center"/>
          </w:tcPr>
          <w:p w14:paraId="3F67C163" w14:textId="6E4D54CD" w:rsidR="003D5B27" w:rsidRPr="00647D8A" w:rsidRDefault="00DA5660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8.14 × 10⁻⁷</w:t>
            </w:r>
          </w:p>
        </w:tc>
        <w:tc>
          <w:tcPr>
            <w:tcW w:w="0" w:type="auto"/>
            <w:vAlign w:val="center"/>
          </w:tcPr>
          <w:p w14:paraId="0A72D99F" w14:textId="71B6EBEE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964</w:t>
            </w:r>
          </w:p>
        </w:tc>
      </w:tr>
      <w:tr w:rsidR="00647D8A" w:rsidRPr="00647D8A" w14:paraId="45B2A4CE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48B6E168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F23A8F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BD4961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B4E860" w14:textId="4EA26B04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0043986D" w14:textId="333D399A" w:rsidR="003D5B27" w:rsidRPr="00647D8A" w:rsidRDefault="002730CE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85 × 10⁻⁴</w:t>
            </w:r>
          </w:p>
        </w:tc>
        <w:tc>
          <w:tcPr>
            <w:tcW w:w="0" w:type="auto"/>
            <w:vAlign w:val="center"/>
          </w:tcPr>
          <w:p w14:paraId="3C3B3024" w14:textId="2E3EEAEA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016</w:t>
            </w:r>
            <w:r w:rsidR="00122172"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47D8A" w:rsidRPr="00647D8A" w14:paraId="7D68CD6D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18F24239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E34778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399A5D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E3BE79" w14:textId="47F0469A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220EF5E2" w14:textId="7E3398A1" w:rsidR="003D5B27" w:rsidRPr="00647D8A" w:rsidRDefault="002730CE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84 × 10⁻⁴</w:t>
            </w:r>
          </w:p>
        </w:tc>
        <w:tc>
          <w:tcPr>
            <w:tcW w:w="0" w:type="auto"/>
            <w:vAlign w:val="center"/>
          </w:tcPr>
          <w:p w14:paraId="32FBB558" w14:textId="3EC6CC6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022</w:t>
            </w:r>
            <w:r w:rsidR="00122172"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47D8A" w:rsidRPr="00647D8A" w14:paraId="31192C33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6209797F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86E331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C69169" w14:textId="14CE6674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elin</w:t>
            </w:r>
          </w:p>
        </w:tc>
        <w:tc>
          <w:tcPr>
            <w:tcW w:w="0" w:type="auto"/>
            <w:vAlign w:val="center"/>
          </w:tcPr>
          <w:p w14:paraId="69C55557" w14:textId="685301D1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vAlign w:val="center"/>
          </w:tcPr>
          <w:p w14:paraId="5267CF88" w14:textId="1965EE47" w:rsidR="003D5B27" w:rsidRPr="00647D8A" w:rsidRDefault="002730CE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.36 × 10⁻⁸</w:t>
            </w:r>
          </w:p>
        </w:tc>
        <w:tc>
          <w:tcPr>
            <w:tcW w:w="0" w:type="auto"/>
            <w:vAlign w:val="center"/>
          </w:tcPr>
          <w:p w14:paraId="739187F1" w14:textId="48563EBD" w:rsidR="003D5B27" w:rsidRPr="00647D8A" w:rsidRDefault="00DE67AC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984</w:t>
            </w:r>
          </w:p>
        </w:tc>
      </w:tr>
      <w:tr w:rsidR="00647D8A" w:rsidRPr="00647D8A" w14:paraId="1ACDF2DF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6946370E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BB0CCC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E6B97D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66BFE9" w14:textId="53798F6F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41DD1CC5" w14:textId="7AEA9020" w:rsidR="003D5B27" w:rsidRPr="00647D8A" w:rsidRDefault="002730CE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.85 × 10⁻⁵</w:t>
            </w:r>
          </w:p>
        </w:tc>
        <w:tc>
          <w:tcPr>
            <w:tcW w:w="0" w:type="auto"/>
            <w:vAlign w:val="center"/>
          </w:tcPr>
          <w:p w14:paraId="5AA58436" w14:textId="376E7B42" w:rsidR="003D5B27" w:rsidRPr="00647D8A" w:rsidRDefault="00DE67AC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482</w:t>
            </w:r>
          </w:p>
        </w:tc>
      </w:tr>
      <w:tr w:rsidR="00647D8A" w:rsidRPr="00647D8A" w14:paraId="7F2713F6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0D655472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655031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C212CF" w14:textId="77777777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587315" w14:textId="79806D5D" w:rsidR="003D5B27" w:rsidRPr="00647D8A" w:rsidRDefault="003D5B2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2C43A4FA" w14:textId="1889D5E3" w:rsidR="003D5B27" w:rsidRPr="00647D8A" w:rsidRDefault="002730CE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.86 × 10⁻⁵</w:t>
            </w:r>
          </w:p>
        </w:tc>
        <w:tc>
          <w:tcPr>
            <w:tcW w:w="0" w:type="auto"/>
            <w:vAlign w:val="center"/>
          </w:tcPr>
          <w:p w14:paraId="3A1CD513" w14:textId="3506747B" w:rsidR="003D5B27" w:rsidRPr="00647D8A" w:rsidRDefault="00DE67AC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480</w:t>
            </w:r>
          </w:p>
        </w:tc>
      </w:tr>
      <w:tr w:rsidR="00647D8A" w:rsidRPr="00647D8A" w14:paraId="4BE4A08F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650DB832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60523E" w14:textId="2573824C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STN-preSMA</w:t>
            </w:r>
          </w:p>
        </w:tc>
        <w:tc>
          <w:tcPr>
            <w:tcW w:w="0" w:type="auto"/>
            <w:vAlign w:val="center"/>
          </w:tcPr>
          <w:p w14:paraId="3C400CEF" w14:textId="760D9590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ron</w:t>
            </w:r>
          </w:p>
        </w:tc>
        <w:tc>
          <w:tcPr>
            <w:tcW w:w="0" w:type="auto"/>
            <w:vAlign w:val="center"/>
          </w:tcPr>
          <w:p w14:paraId="003D02B2" w14:textId="6F03F65A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vAlign w:val="center"/>
          </w:tcPr>
          <w:p w14:paraId="3F9D2049" w14:textId="19A4C1AC" w:rsidR="0041581D" w:rsidRPr="00647D8A" w:rsidRDefault="002730CE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.97 × 10⁻⁷</w:t>
            </w:r>
          </w:p>
        </w:tc>
        <w:tc>
          <w:tcPr>
            <w:tcW w:w="0" w:type="auto"/>
            <w:vAlign w:val="center"/>
          </w:tcPr>
          <w:p w14:paraId="09EC5E26" w14:textId="6AAE9D98" w:rsidR="0041581D" w:rsidRPr="00647D8A" w:rsidRDefault="00986205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998</w:t>
            </w:r>
          </w:p>
        </w:tc>
      </w:tr>
      <w:tr w:rsidR="00647D8A" w:rsidRPr="00647D8A" w14:paraId="507D6B82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0C0EA87A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620B4A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57EDDA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4C811D" w14:textId="060ECEFD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330202DD" w14:textId="2D36EB8F" w:rsidR="0041581D" w:rsidRPr="00647D8A" w:rsidRDefault="00104361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74 × 10⁻⁴</w:t>
            </w:r>
          </w:p>
        </w:tc>
        <w:tc>
          <w:tcPr>
            <w:tcW w:w="0" w:type="auto"/>
            <w:vAlign w:val="center"/>
          </w:tcPr>
          <w:p w14:paraId="6F349D24" w14:textId="01F10CE9" w:rsidR="0041581D" w:rsidRPr="00647D8A" w:rsidRDefault="00986205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032</w:t>
            </w:r>
            <w:r w:rsidR="00CB528B"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47D8A" w:rsidRPr="00647D8A" w14:paraId="34AB933C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7F69A233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8088D9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0EAC4B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F4B3AF" w14:textId="01276FCB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679DEC68" w14:textId="00BA0E6E" w:rsidR="0041581D" w:rsidRPr="00647D8A" w:rsidRDefault="00104361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74 × 10⁻⁴</w:t>
            </w:r>
          </w:p>
        </w:tc>
        <w:tc>
          <w:tcPr>
            <w:tcW w:w="0" w:type="auto"/>
            <w:vAlign w:val="center"/>
          </w:tcPr>
          <w:p w14:paraId="30833596" w14:textId="1B8DC89B" w:rsidR="0041581D" w:rsidRPr="00647D8A" w:rsidRDefault="00986205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030</w:t>
            </w:r>
            <w:r w:rsidR="00CB528B"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47D8A" w:rsidRPr="00647D8A" w14:paraId="66CB617D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17040793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A35CF6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31F293" w14:textId="022FB871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elin</w:t>
            </w:r>
          </w:p>
        </w:tc>
        <w:tc>
          <w:tcPr>
            <w:tcW w:w="0" w:type="auto"/>
            <w:vAlign w:val="center"/>
          </w:tcPr>
          <w:p w14:paraId="2533EDDC" w14:textId="36A761DB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vAlign w:val="center"/>
          </w:tcPr>
          <w:p w14:paraId="5438DF72" w14:textId="3CC004D0" w:rsidR="0041581D" w:rsidRPr="00647D8A" w:rsidRDefault="00104361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4.54 × 10⁻⁷</w:t>
            </w:r>
          </w:p>
        </w:tc>
        <w:tc>
          <w:tcPr>
            <w:tcW w:w="0" w:type="auto"/>
            <w:vAlign w:val="center"/>
          </w:tcPr>
          <w:p w14:paraId="24E1000B" w14:textId="66AB66C8" w:rsidR="0041581D" w:rsidRPr="00647D8A" w:rsidRDefault="00986205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956</w:t>
            </w:r>
          </w:p>
        </w:tc>
      </w:tr>
      <w:tr w:rsidR="00647D8A" w:rsidRPr="00647D8A" w14:paraId="5F8CB087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09BA9A67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C22A52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DE81E0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295269" w14:textId="4E61D644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4C4B2623" w14:textId="7E3BAEAC" w:rsidR="0041581D" w:rsidRPr="00647D8A" w:rsidRDefault="00104361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.64 × 10⁻⁵</w:t>
            </w:r>
          </w:p>
        </w:tc>
        <w:tc>
          <w:tcPr>
            <w:tcW w:w="0" w:type="auto"/>
            <w:vAlign w:val="center"/>
          </w:tcPr>
          <w:p w14:paraId="7A02FC0E" w14:textId="08806207" w:rsidR="0041581D" w:rsidRPr="00647D8A" w:rsidRDefault="00986205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306</w:t>
            </w:r>
          </w:p>
        </w:tc>
      </w:tr>
      <w:tr w:rsidR="00647D8A" w:rsidRPr="00647D8A" w14:paraId="2C5260D2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0CBFA519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2D7A90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C3AEEA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1A4796" w14:textId="1A65C20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6F3913A4" w14:textId="02818052" w:rsidR="0041581D" w:rsidRPr="00647D8A" w:rsidRDefault="00104361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.59 × 10⁻⁵</w:t>
            </w:r>
          </w:p>
        </w:tc>
        <w:tc>
          <w:tcPr>
            <w:tcW w:w="0" w:type="auto"/>
            <w:vAlign w:val="center"/>
          </w:tcPr>
          <w:p w14:paraId="7BB365B9" w14:textId="5E9A0606" w:rsidR="0041581D" w:rsidRPr="00647D8A" w:rsidRDefault="00986205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304</w:t>
            </w:r>
          </w:p>
        </w:tc>
      </w:tr>
      <w:tr w:rsidR="00647D8A" w:rsidRPr="00647D8A" w14:paraId="7121B17C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630990E8" w14:textId="66F8CBDC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C</w:t>
            </w:r>
          </w:p>
        </w:tc>
        <w:tc>
          <w:tcPr>
            <w:tcW w:w="0" w:type="auto"/>
            <w:vAlign w:val="center"/>
          </w:tcPr>
          <w:p w14:paraId="0108FE89" w14:textId="2FDA8792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FG-preSMA</w:t>
            </w:r>
          </w:p>
        </w:tc>
        <w:tc>
          <w:tcPr>
            <w:tcW w:w="0" w:type="auto"/>
            <w:vAlign w:val="center"/>
          </w:tcPr>
          <w:p w14:paraId="5119709C" w14:textId="6D8FB5EB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ron</w:t>
            </w:r>
          </w:p>
        </w:tc>
        <w:tc>
          <w:tcPr>
            <w:tcW w:w="0" w:type="auto"/>
            <w:vAlign w:val="center"/>
          </w:tcPr>
          <w:p w14:paraId="5801FC45" w14:textId="3D42E175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vAlign w:val="center"/>
          </w:tcPr>
          <w:p w14:paraId="5F37C213" w14:textId="2D1EB9A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  <w:r w:rsidR="008278E7"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.76 × 10⁻¹¹</w:t>
            </w:r>
          </w:p>
        </w:tc>
        <w:tc>
          <w:tcPr>
            <w:tcW w:w="0" w:type="auto"/>
            <w:vAlign w:val="center"/>
          </w:tcPr>
          <w:p w14:paraId="791D3907" w14:textId="3A98DC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918</w:t>
            </w:r>
          </w:p>
        </w:tc>
      </w:tr>
      <w:tr w:rsidR="00647D8A" w:rsidRPr="00647D8A" w14:paraId="0E3F6E96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7BDBD4C8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7EF2D2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362700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82F422" w14:textId="0BCAE6C2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22DC7A9E" w14:textId="0F1DE7BE" w:rsidR="0041581D" w:rsidRPr="00647D8A" w:rsidRDefault="008278E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52 × 10⁻⁶</w:t>
            </w:r>
          </w:p>
        </w:tc>
        <w:tc>
          <w:tcPr>
            <w:tcW w:w="0" w:type="auto"/>
            <w:vAlign w:val="center"/>
          </w:tcPr>
          <w:p w14:paraId="7F58D710" w14:textId="1D8BC6F5" w:rsidR="0041581D" w:rsidRPr="00647D8A" w:rsidRDefault="004914F6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.001*</w:t>
            </w:r>
          </w:p>
        </w:tc>
      </w:tr>
      <w:tr w:rsidR="00647D8A" w:rsidRPr="00647D8A" w14:paraId="49973270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1DFD73AE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4B8C7D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596CAE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AB1DCF" w14:textId="73CB934F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4CA37CCB" w14:textId="56E32A8D" w:rsidR="0041581D" w:rsidRPr="00647D8A" w:rsidRDefault="008278E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52 × 10⁻⁶</w:t>
            </w:r>
          </w:p>
        </w:tc>
        <w:tc>
          <w:tcPr>
            <w:tcW w:w="0" w:type="auto"/>
            <w:vAlign w:val="center"/>
          </w:tcPr>
          <w:p w14:paraId="36F7557B" w14:textId="3E592C32" w:rsidR="0041581D" w:rsidRPr="00647D8A" w:rsidRDefault="004914F6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.001*</w:t>
            </w:r>
          </w:p>
        </w:tc>
      </w:tr>
      <w:tr w:rsidR="00647D8A" w:rsidRPr="00647D8A" w14:paraId="3CB931E5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0F0477E2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77E4B4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8DB1CB" w14:textId="7E851953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elin</w:t>
            </w:r>
          </w:p>
        </w:tc>
        <w:tc>
          <w:tcPr>
            <w:tcW w:w="0" w:type="auto"/>
            <w:vAlign w:val="center"/>
          </w:tcPr>
          <w:p w14:paraId="21EAA1DF" w14:textId="532993F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vAlign w:val="center"/>
          </w:tcPr>
          <w:p w14:paraId="4150BBC8" w14:textId="19359AAB" w:rsidR="0041581D" w:rsidRPr="00647D8A" w:rsidRDefault="008278E7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3.09 × 10⁻¹²</w:t>
            </w:r>
          </w:p>
        </w:tc>
        <w:tc>
          <w:tcPr>
            <w:tcW w:w="0" w:type="auto"/>
            <w:vAlign w:val="center"/>
          </w:tcPr>
          <w:p w14:paraId="5140C458" w14:textId="0FE921E8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952</w:t>
            </w:r>
          </w:p>
        </w:tc>
      </w:tr>
      <w:tr w:rsidR="00647D8A" w:rsidRPr="00647D8A" w14:paraId="138C7986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724509D0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96691F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4BAE23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6479C9" w14:textId="73DAD9D8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71A104A2" w14:textId="6F41A95C" w:rsidR="0041581D" w:rsidRPr="00647D8A" w:rsidRDefault="008E4EB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15 × 10⁻⁶</w:t>
            </w:r>
          </w:p>
        </w:tc>
        <w:tc>
          <w:tcPr>
            <w:tcW w:w="0" w:type="auto"/>
            <w:vAlign w:val="center"/>
          </w:tcPr>
          <w:p w14:paraId="493BBB47" w14:textId="7A9C2D8C" w:rsidR="0041581D" w:rsidRPr="00647D8A" w:rsidRDefault="004914F6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.001*</w:t>
            </w:r>
          </w:p>
        </w:tc>
      </w:tr>
      <w:tr w:rsidR="00647D8A" w:rsidRPr="00647D8A" w14:paraId="33329BB3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54827341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8C6F17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8E7D1A" w14:textId="77777777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622DAF" w14:textId="378C03BC" w:rsidR="0041581D" w:rsidRPr="00647D8A" w:rsidRDefault="0041581D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7F7F40E0" w14:textId="445B5E91" w:rsidR="0041581D" w:rsidRPr="00647D8A" w:rsidRDefault="008E4EBA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15 × 10⁻⁶</w:t>
            </w:r>
          </w:p>
        </w:tc>
        <w:tc>
          <w:tcPr>
            <w:tcW w:w="0" w:type="auto"/>
            <w:vAlign w:val="center"/>
          </w:tcPr>
          <w:p w14:paraId="4FE8DB51" w14:textId="4645A607" w:rsidR="0041581D" w:rsidRPr="00647D8A" w:rsidRDefault="004914F6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.001*</w:t>
            </w:r>
          </w:p>
        </w:tc>
      </w:tr>
      <w:tr w:rsidR="00B75BC9" w:rsidRPr="00647D8A" w14:paraId="7A864D11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4ECFFC46" w14:textId="069AC351" w:rsidR="007A4131" w:rsidRPr="00647D8A" w:rsidRDefault="007A4131" w:rsidP="00B75BC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0DF16F" w14:textId="77777777" w:rsidR="00B75BC9" w:rsidRPr="00647D8A" w:rsidRDefault="00B75BC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F3E74B" w14:textId="77777777" w:rsidR="00B75BC9" w:rsidRPr="00647D8A" w:rsidRDefault="00B75BC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05FA9DD9" w14:textId="091E1B8C" w:rsidR="00B75BC9" w:rsidRPr="00647D8A" w:rsidRDefault="00B75BC9" w:rsidP="001630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tinued next page</w:t>
            </w:r>
          </w:p>
        </w:tc>
      </w:tr>
    </w:tbl>
    <w:p w14:paraId="3B536388" w14:textId="77777777" w:rsidR="00580A27" w:rsidRPr="00647D8A" w:rsidRDefault="00580A27">
      <w:pPr>
        <w:rPr>
          <w:color w:val="000000" w:themeColor="text1"/>
        </w:rPr>
      </w:pPr>
    </w:p>
    <w:p w14:paraId="61938580" w14:textId="77777777" w:rsidR="00C50F07" w:rsidRPr="00647D8A" w:rsidRDefault="00C50F07">
      <w:pPr>
        <w:rPr>
          <w:color w:val="000000" w:themeColor="text1"/>
        </w:rPr>
      </w:pPr>
    </w:p>
    <w:p w14:paraId="7BEAC27E" w14:textId="77777777" w:rsidR="00C50F07" w:rsidRPr="00647D8A" w:rsidRDefault="00C50F07">
      <w:pPr>
        <w:rPr>
          <w:color w:val="000000" w:themeColor="text1"/>
        </w:rPr>
      </w:pPr>
    </w:p>
    <w:p w14:paraId="36C3AC4C" w14:textId="77777777" w:rsidR="00B911EA" w:rsidRPr="00647D8A" w:rsidRDefault="00B911EA">
      <w:pPr>
        <w:rPr>
          <w:color w:val="000000" w:themeColor="text1"/>
        </w:rPr>
      </w:pPr>
    </w:p>
    <w:p w14:paraId="0B7FDA28" w14:textId="77777777" w:rsidR="00C50F07" w:rsidRPr="00647D8A" w:rsidRDefault="00C50F07">
      <w:pPr>
        <w:rPr>
          <w:color w:val="000000" w:themeColor="text1"/>
        </w:rPr>
      </w:pPr>
    </w:p>
    <w:p w14:paraId="4A6F5D30" w14:textId="77777777" w:rsidR="00C50F07" w:rsidRPr="00647D8A" w:rsidRDefault="00C50F07">
      <w:pPr>
        <w:rPr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350"/>
        <w:gridCol w:w="1016"/>
        <w:gridCol w:w="794"/>
        <w:gridCol w:w="1233"/>
        <w:gridCol w:w="839"/>
      </w:tblGrid>
      <w:tr w:rsidR="00647D8A" w:rsidRPr="00647D8A" w14:paraId="1B7B22F5" w14:textId="77777777" w:rsidTr="00580A2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4E2D8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lastRenderedPageBreak/>
              <w:t>DWI 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F6472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Tr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D1E89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Medi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65A7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DA97C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BD084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647D8A" w:rsidRPr="00647D8A" w14:paraId="79C92948" w14:textId="77777777" w:rsidTr="00580A2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F8E406" w14:textId="6DD59065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509DE9" w14:textId="7815BCA9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STN-IF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C6C46B" w14:textId="3D814D78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r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6A0F5E" w14:textId="3D0541B8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DC6277" w14:textId="42A208BF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2.04 × 10⁻¹¹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BA367C" w14:textId="08D84FC8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896</w:t>
            </w:r>
          </w:p>
        </w:tc>
      </w:tr>
      <w:tr w:rsidR="00647D8A" w:rsidRPr="00647D8A" w14:paraId="05C9F7AF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3541A120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CF06BE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4270C0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EC6BC4" w14:textId="6609989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59EEF4F9" w14:textId="55FE274D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49 × 10⁻⁶</w:t>
            </w:r>
          </w:p>
        </w:tc>
        <w:tc>
          <w:tcPr>
            <w:tcW w:w="0" w:type="auto"/>
            <w:vAlign w:val="center"/>
          </w:tcPr>
          <w:p w14:paraId="3F38EC31" w14:textId="52CF4AB3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.001*</w:t>
            </w:r>
          </w:p>
        </w:tc>
      </w:tr>
      <w:tr w:rsidR="00647D8A" w:rsidRPr="00647D8A" w14:paraId="72541550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302FACEC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09A3FD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E4FAF8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7D0908" w14:textId="1FED330C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12D06B60" w14:textId="5681EB22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49 × 10⁻⁶</w:t>
            </w:r>
          </w:p>
        </w:tc>
        <w:tc>
          <w:tcPr>
            <w:tcW w:w="0" w:type="auto"/>
            <w:vAlign w:val="center"/>
          </w:tcPr>
          <w:p w14:paraId="60B3F1E7" w14:textId="471F49CC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.001*</w:t>
            </w:r>
          </w:p>
        </w:tc>
      </w:tr>
      <w:tr w:rsidR="00647D8A" w:rsidRPr="00647D8A" w14:paraId="2C7FBC8E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619E940E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A2C923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0AF458" w14:textId="014EC21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elin</w:t>
            </w:r>
          </w:p>
        </w:tc>
        <w:tc>
          <w:tcPr>
            <w:tcW w:w="0" w:type="auto"/>
            <w:vAlign w:val="center"/>
          </w:tcPr>
          <w:p w14:paraId="724CA962" w14:textId="3DEF1331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vAlign w:val="center"/>
          </w:tcPr>
          <w:p w14:paraId="020B1781" w14:textId="408F30F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1.06 × 10⁻¹¹</w:t>
            </w:r>
          </w:p>
        </w:tc>
        <w:tc>
          <w:tcPr>
            <w:tcW w:w="0" w:type="auto"/>
            <w:vAlign w:val="center"/>
          </w:tcPr>
          <w:p w14:paraId="7E916FEC" w14:textId="18AB9A12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964</w:t>
            </w:r>
          </w:p>
        </w:tc>
      </w:tr>
      <w:tr w:rsidR="00647D8A" w:rsidRPr="00647D8A" w14:paraId="5778A3BF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3B715BE4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DF1E89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A3260B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F73748" w14:textId="2DB608F2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5810A357" w14:textId="051DFA8F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18 × 10⁻⁶</w:t>
            </w:r>
          </w:p>
        </w:tc>
        <w:tc>
          <w:tcPr>
            <w:tcW w:w="0" w:type="auto"/>
            <w:vAlign w:val="center"/>
          </w:tcPr>
          <w:p w14:paraId="115726D0" w14:textId="32289DEB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004*</w:t>
            </w:r>
          </w:p>
        </w:tc>
      </w:tr>
      <w:tr w:rsidR="00647D8A" w:rsidRPr="00647D8A" w14:paraId="07AA7282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4A2EBA57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AF8148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FF93A7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D0481A" w14:textId="1EC93C32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0C6B16DE" w14:textId="764EBD3C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18 × 10⁻⁶</w:t>
            </w:r>
          </w:p>
        </w:tc>
        <w:tc>
          <w:tcPr>
            <w:tcW w:w="0" w:type="auto"/>
            <w:vAlign w:val="center"/>
          </w:tcPr>
          <w:p w14:paraId="0358FB39" w14:textId="39EF0CA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004*</w:t>
            </w:r>
          </w:p>
        </w:tc>
      </w:tr>
      <w:tr w:rsidR="00647D8A" w:rsidRPr="00647D8A" w14:paraId="64514748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62BA3C85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B09296" w14:textId="08EF8B83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STN-preSMA</w:t>
            </w:r>
          </w:p>
        </w:tc>
        <w:tc>
          <w:tcPr>
            <w:tcW w:w="0" w:type="auto"/>
            <w:vAlign w:val="center"/>
          </w:tcPr>
          <w:p w14:paraId="19F44DED" w14:textId="52E35B95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ron</w:t>
            </w:r>
          </w:p>
        </w:tc>
        <w:tc>
          <w:tcPr>
            <w:tcW w:w="0" w:type="auto"/>
            <w:vAlign w:val="center"/>
          </w:tcPr>
          <w:p w14:paraId="4C5E30DF" w14:textId="05724F96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vAlign w:val="center"/>
          </w:tcPr>
          <w:p w14:paraId="5485C88E" w14:textId="4B2AA23B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3.21 × 10⁻¹¹</w:t>
            </w:r>
          </w:p>
        </w:tc>
        <w:tc>
          <w:tcPr>
            <w:tcW w:w="0" w:type="auto"/>
            <w:vAlign w:val="center"/>
          </w:tcPr>
          <w:p w14:paraId="2B6BDEDB" w14:textId="0862B64F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872</w:t>
            </w:r>
          </w:p>
        </w:tc>
      </w:tr>
      <w:tr w:rsidR="00647D8A" w:rsidRPr="00647D8A" w14:paraId="2076244E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1D287930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BDECB9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2F3737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663A28" w14:textId="58A04946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7FD1F010" w14:textId="507E6398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46 × 10⁻⁶</w:t>
            </w:r>
          </w:p>
        </w:tc>
        <w:tc>
          <w:tcPr>
            <w:tcW w:w="0" w:type="auto"/>
            <w:vAlign w:val="center"/>
          </w:tcPr>
          <w:p w14:paraId="33F3865B" w14:textId="21307E00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002*</w:t>
            </w:r>
          </w:p>
        </w:tc>
      </w:tr>
      <w:tr w:rsidR="00647D8A" w:rsidRPr="00647D8A" w14:paraId="7D1C1268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6F5B969B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ADA315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563053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88B5DF" w14:textId="33B6DD55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4BB5FE0F" w14:textId="3CF338D9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46 × 10⁻⁶</w:t>
            </w:r>
          </w:p>
        </w:tc>
        <w:tc>
          <w:tcPr>
            <w:tcW w:w="0" w:type="auto"/>
            <w:vAlign w:val="center"/>
          </w:tcPr>
          <w:p w14:paraId="1FE05B52" w14:textId="66585F05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002*</w:t>
            </w:r>
          </w:p>
        </w:tc>
      </w:tr>
      <w:tr w:rsidR="00647D8A" w:rsidRPr="00647D8A" w14:paraId="474BCAE0" w14:textId="77777777" w:rsidTr="00580A27">
        <w:trPr>
          <w:trHeight w:val="276"/>
          <w:jc w:val="center"/>
        </w:trPr>
        <w:tc>
          <w:tcPr>
            <w:tcW w:w="0" w:type="auto"/>
            <w:vAlign w:val="center"/>
          </w:tcPr>
          <w:p w14:paraId="146D769D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6C30DD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9B613B" w14:textId="231A17CD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elin</w:t>
            </w:r>
          </w:p>
        </w:tc>
        <w:tc>
          <w:tcPr>
            <w:tcW w:w="0" w:type="auto"/>
            <w:vAlign w:val="center"/>
          </w:tcPr>
          <w:p w14:paraId="46EDF132" w14:textId="6B1E9E1B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vAlign w:val="center"/>
          </w:tcPr>
          <w:p w14:paraId="314AE00F" w14:textId="0D412B16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1.07 × 10⁻¹¹</w:t>
            </w:r>
          </w:p>
        </w:tc>
        <w:tc>
          <w:tcPr>
            <w:tcW w:w="0" w:type="auto"/>
            <w:vAlign w:val="center"/>
          </w:tcPr>
          <w:p w14:paraId="20827193" w14:textId="6CA63140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904</w:t>
            </w:r>
          </w:p>
        </w:tc>
      </w:tr>
      <w:tr w:rsidR="00647D8A" w:rsidRPr="00647D8A" w14:paraId="49C906C9" w14:textId="77777777" w:rsidTr="00C50F07">
        <w:trPr>
          <w:trHeight w:val="276"/>
          <w:jc w:val="center"/>
        </w:trPr>
        <w:tc>
          <w:tcPr>
            <w:tcW w:w="0" w:type="auto"/>
            <w:vAlign w:val="center"/>
          </w:tcPr>
          <w:p w14:paraId="41B2CF3D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C5252A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2F731B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5FAB26" w14:textId="5AE27945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vAlign w:val="center"/>
          </w:tcPr>
          <w:p w14:paraId="5135B090" w14:textId="3CB3867E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20 × 10⁻⁶</w:t>
            </w:r>
          </w:p>
        </w:tc>
        <w:tc>
          <w:tcPr>
            <w:tcW w:w="0" w:type="auto"/>
            <w:vAlign w:val="center"/>
          </w:tcPr>
          <w:p w14:paraId="13C36366" w14:textId="5874DC06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.001*</w:t>
            </w:r>
          </w:p>
        </w:tc>
      </w:tr>
      <w:tr w:rsidR="00831E89" w:rsidRPr="00647D8A" w14:paraId="514FB8F3" w14:textId="77777777" w:rsidTr="00C50F07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1638D7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8F788F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10C15E" w14:textId="7777777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D70E8F" w14:textId="5B20064D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5674DD" w14:textId="3ED36D23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20 × 10⁻⁶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CE383A" w14:textId="5DB5F227" w:rsidR="00831E89" w:rsidRPr="00647D8A" w:rsidRDefault="00831E89" w:rsidP="006F07F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.001*</w:t>
            </w:r>
          </w:p>
        </w:tc>
      </w:tr>
    </w:tbl>
    <w:p w14:paraId="2DF2A28A" w14:textId="77777777" w:rsidR="00E445F0" w:rsidRPr="00647D8A" w:rsidRDefault="00E445F0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0F9173C4" w14:textId="77777777" w:rsidR="000D4E85" w:rsidRPr="00647D8A" w:rsidRDefault="000D4E85" w:rsidP="00A75846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238001A6" w14:textId="77777777" w:rsidR="000D4E85" w:rsidRPr="00647D8A" w:rsidRDefault="000D4E85" w:rsidP="00A75846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115D5714" w14:textId="2ADCDD69" w:rsidR="00B911EA" w:rsidRPr="00647D8A" w:rsidRDefault="00B911EA" w:rsidP="00B911EA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  <w:r w:rsidRPr="00647D8A">
        <w:rPr>
          <w:rFonts w:ascii="Times New Roman" w:hAnsi="Times New Roman" w:cs="Times New Roman"/>
          <w:iCs/>
          <w:color w:val="000000" w:themeColor="text1"/>
        </w:rPr>
        <w:t xml:space="preserve">Results from the second mediation analysis, </w:t>
      </w:r>
      <w:r w:rsidR="00420C6C" w:rsidRPr="00647D8A">
        <w:rPr>
          <w:rFonts w:ascii="Times New Roman" w:hAnsi="Times New Roman" w:cs="Times New Roman"/>
          <w:iCs/>
          <w:color w:val="000000" w:themeColor="text1"/>
        </w:rPr>
        <w:t xml:space="preserve">which assessed whether </w:t>
      </w:r>
      <w:r w:rsidR="00420C6C" w:rsidRPr="00647D8A">
        <w:rPr>
          <w:rFonts w:ascii="Times New Roman" w:hAnsi="Times New Roman" w:cs="Times New Roman"/>
          <w:color w:val="000000" w:themeColor="text1"/>
        </w:rPr>
        <w:t>iron and myelin levels in specific regions mediated the associations between age and iron/myelin levels in the tracts.</w:t>
      </w:r>
      <w:r w:rsidRPr="00647D8A">
        <w:rPr>
          <w:rFonts w:ascii="Times New Roman" w:hAnsi="Times New Roman" w:cs="Times New Roman"/>
          <w:color w:val="000000" w:themeColor="text1"/>
        </w:rPr>
        <w:t xml:space="preserve"> The indirect</w:t>
      </w:r>
      <w:r w:rsidRPr="00647D8A">
        <w:rPr>
          <w:rFonts w:ascii="Times New Roman" w:hAnsi="Times New Roman" w:cs="Times New Roman"/>
          <w:iCs/>
          <w:color w:val="000000" w:themeColor="text1"/>
        </w:rPr>
        <w:t xml:space="preserve"> effects (the average casual mediation effect: ACME, direct effects (average direct effects: ADE), and total effect (Total) are given. Statistically significant results </w:t>
      </w:r>
      <w:r w:rsidR="00B57F77" w:rsidRPr="00647D8A">
        <w:rPr>
          <w:rFonts w:ascii="Times New Roman" w:hAnsi="Times New Roman" w:cs="Times New Roman"/>
          <w:iCs/>
          <w:color w:val="000000" w:themeColor="text1"/>
        </w:rPr>
        <w:t xml:space="preserve">(with an adjusted alpha level of </w:t>
      </w:r>
      <w:r w:rsidR="00B57F77" w:rsidRPr="00647D8A">
        <w:rPr>
          <w:rFonts w:ascii="Times New Roman" w:hAnsi="Times New Roman" w:cs="Times New Roman"/>
          <w:i/>
          <w:color w:val="000000" w:themeColor="text1"/>
        </w:rPr>
        <w:t>p</w:t>
      </w:r>
      <w:r w:rsidR="00B57F77" w:rsidRPr="00647D8A">
        <w:rPr>
          <w:rFonts w:ascii="Times New Roman" w:hAnsi="Times New Roman" w:cs="Times New Roman"/>
          <w:iCs/>
          <w:color w:val="000000" w:themeColor="text1"/>
        </w:rPr>
        <w:t xml:space="preserve"> = .0125) </w:t>
      </w:r>
      <w:r w:rsidRPr="00647D8A">
        <w:rPr>
          <w:rFonts w:ascii="Times New Roman" w:hAnsi="Times New Roman" w:cs="Times New Roman"/>
          <w:iCs/>
          <w:color w:val="000000" w:themeColor="text1"/>
        </w:rPr>
        <w:t>are emphasised with *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9"/>
        <w:gridCol w:w="1500"/>
        <w:gridCol w:w="794"/>
        <w:gridCol w:w="1269"/>
        <w:gridCol w:w="839"/>
      </w:tblGrid>
      <w:tr w:rsidR="00647D8A" w:rsidRPr="00647D8A" w14:paraId="69659773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CC853" w14:textId="32A557E0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Tract + mea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DB7B2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Medi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D1391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4445E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FA7CF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647D8A" w:rsidRPr="00647D8A" w14:paraId="733EAE81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F1AE5" w14:textId="0FAF450A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FG-preSMA i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7A606" w14:textId="5DD9CFC2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FG i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8FE0F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76308" w14:textId="59378B2F" w:rsidR="00026D26" w:rsidRPr="00647D8A" w:rsidRDefault="002917C0" w:rsidP="00B57F7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06 × 10⁻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F2517" w14:textId="7F426957" w:rsidR="00026D26" w:rsidRPr="00647D8A" w:rsidRDefault="00C02F52" w:rsidP="00B57F7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03</w:t>
            </w:r>
            <w:r w:rsidR="00A233A2" w:rsidRPr="00647D8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47D8A" w:rsidRPr="00647D8A" w14:paraId="5E444164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F0B6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5593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D1FA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3B0A" w14:textId="4723BDAB" w:rsidR="00026D26" w:rsidRPr="00647D8A" w:rsidRDefault="00032004" w:rsidP="00B57F7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2.38 × 10⁻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B297" w14:textId="298475B2" w:rsidR="00026D26" w:rsidRPr="00647D8A" w:rsidRDefault="00C02F52" w:rsidP="00B57F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50</w:t>
            </w:r>
            <w:r w:rsidR="00F45206" w:rsidRPr="00647D8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647D8A" w:rsidRPr="00647D8A" w14:paraId="35E08DA6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32C1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00BC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186C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9EE9" w14:textId="27E69E40" w:rsidR="00026D26" w:rsidRPr="00647D8A" w:rsidRDefault="00032004" w:rsidP="00B57F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30 × 10⁻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028C" w14:textId="55F12E93" w:rsidR="00026D26" w:rsidRPr="00647D8A" w:rsidRDefault="00C02F52" w:rsidP="00B57F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10</w:t>
            </w:r>
            <w:r w:rsidR="00F45206" w:rsidRPr="00647D8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47D8A" w:rsidRPr="00647D8A" w14:paraId="6F8DD86A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F3F2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7A43" w14:textId="353DFD9B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reSMA 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23AD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5454" w14:textId="296D4B80" w:rsidR="00026D26" w:rsidRPr="00647D8A" w:rsidRDefault="00032004" w:rsidP="00B57F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3.15 × 10⁻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E200" w14:textId="47838A93" w:rsidR="00026D26" w:rsidRPr="00647D8A" w:rsidRDefault="007E7EF3" w:rsidP="00B57F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14</w:t>
            </w:r>
            <w:r w:rsidR="00F45206" w:rsidRPr="00647D8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647D8A" w:rsidRPr="00647D8A" w14:paraId="58EB4D30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57B3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4C96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F92C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EF4B" w14:textId="701E8768" w:rsidR="00026D26" w:rsidRPr="00647D8A" w:rsidRDefault="00032004" w:rsidP="00B57F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92 × 10⁻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CFB5" w14:textId="51A8DB48" w:rsidR="00026D26" w:rsidRPr="00647D8A" w:rsidRDefault="00F45206" w:rsidP="00B57F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&lt;.001*</w:t>
            </w:r>
          </w:p>
        </w:tc>
      </w:tr>
      <w:tr w:rsidR="00647D8A" w:rsidRPr="00647D8A" w14:paraId="5DCA13BB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7665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F68E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74B6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3CC3" w14:textId="3B555BC0" w:rsidR="00026D26" w:rsidRPr="00647D8A" w:rsidRDefault="00032004" w:rsidP="00B57F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60 × 10⁻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EC17" w14:textId="57FA52C2" w:rsidR="00026D26" w:rsidRPr="00647D8A" w:rsidRDefault="007E7EF3" w:rsidP="00B57F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A233A2" w:rsidRPr="00647D8A">
              <w:rPr>
                <w:rFonts w:ascii="Times New Roman" w:hAnsi="Times New Roman" w:cs="Times New Roman"/>
                <w:color w:val="000000" w:themeColor="text1"/>
              </w:rPr>
              <w:t>2*</w:t>
            </w:r>
          </w:p>
        </w:tc>
      </w:tr>
      <w:tr w:rsidR="00647D8A" w:rsidRPr="00647D8A" w14:paraId="218D0DD2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792B" w14:textId="7D0645BB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FG-preSMA mye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1DB3" w14:textId="02957A14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FG mye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FC8C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5A41" w14:textId="20E41A82" w:rsidR="00026D26" w:rsidRPr="00647D8A" w:rsidRDefault="00F4520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6.45 × 10⁻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4FD2" w14:textId="2254B284" w:rsidR="00026D26" w:rsidRPr="00647D8A" w:rsidRDefault="00D85BF9" w:rsidP="00B57F7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20</w:t>
            </w:r>
            <w:r w:rsidR="00A233A2" w:rsidRPr="00647D8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647D8A" w:rsidRPr="00647D8A" w14:paraId="69F78D15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EC1A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74C3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5C72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41C7" w14:textId="2E9CB329" w:rsidR="00026D26" w:rsidRPr="00647D8A" w:rsidRDefault="00F4520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54 × 10⁻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4A42" w14:textId="459D80F7" w:rsidR="00026D26" w:rsidRPr="00647D8A" w:rsidRDefault="00D85BF9" w:rsidP="00B57F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02</w:t>
            </w:r>
            <w:r w:rsidR="00A233A2" w:rsidRPr="00647D8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47D8A" w:rsidRPr="00647D8A" w14:paraId="105B8A2F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EC4D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4FFE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8D3A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CEA0" w14:textId="6F22B79D" w:rsidR="00026D26" w:rsidRPr="00647D8A" w:rsidRDefault="00F4520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8.93 × 10⁻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A0D2" w14:textId="440BB5DE" w:rsidR="00026D26" w:rsidRPr="00647D8A" w:rsidRDefault="00D85BF9" w:rsidP="00B57F7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18</w:t>
            </w:r>
            <w:r w:rsidR="00D05427" w:rsidRPr="00647D8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647D8A" w:rsidRPr="00647D8A" w14:paraId="61D0A46E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4CB0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CF55" w14:textId="2F76DE81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reSMA mye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D017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BE85" w14:textId="180C3C5E" w:rsidR="00026D26" w:rsidRPr="00647D8A" w:rsidRDefault="00F4520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6.70 × 10⁻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EF0C" w14:textId="59CD5E7D" w:rsidR="00026D26" w:rsidRPr="00647D8A" w:rsidRDefault="007E70F3" w:rsidP="00B57F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3</w:t>
            </w:r>
            <w:r w:rsidR="00D05427" w:rsidRPr="00647D8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647D8A" w:rsidRPr="00647D8A" w14:paraId="28459C39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07D5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3697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323E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6A3D" w14:textId="2EC113A9" w:rsidR="00026D26" w:rsidRPr="00647D8A" w:rsidRDefault="00F4520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2.98 × 10⁻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675A" w14:textId="17549EF0" w:rsidR="00026D26" w:rsidRPr="00647D8A" w:rsidRDefault="007E70F3" w:rsidP="00B57F7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="00D05427" w:rsidRPr="00647D8A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647D8A" w:rsidRPr="00647D8A" w14:paraId="1DD7CD3F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A8E5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064D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78C9" w14:textId="77777777" w:rsidR="00026D26" w:rsidRPr="00647D8A" w:rsidRDefault="00026D2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AC6E" w14:textId="1C866E7F" w:rsidR="00026D26" w:rsidRPr="00647D8A" w:rsidRDefault="00F4520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3.72 × 10⁻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EA14" w14:textId="1A3813BD" w:rsidR="00026D26" w:rsidRPr="00647D8A" w:rsidRDefault="007E70F3" w:rsidP="00B57F7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56</w:t>
            </w:r>
            <w:r w:rsidR="00B57F77" w:rsidRPr="00647D8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A75846" w:rsidRPr="00647D8A" w14:paraId="37D210B8" w14:textId="77777777" w:rsidTr="00B57F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810E8" w14:textId="77777777" w:rsidR="00A75846" w:rsidRPr="00647D8A" w:rsidRDefault="00A7584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D71B8" w14:textId="77777777" w:rsidR="00A75846" w:rsidRPr="00647D8A" w:rsidRDefault="00A75846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4A3F0" w14:textId="6966F578" w:rsidR="00A75846" w:rsidRPr="00647D8A" w:rsidRDefault="000D4E85" w:rsidP="00B57F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47D8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tinued next page</w:t>
            </w:r>
          </w:p>
        </w:tc>
      </w:tr>
    </w:tbl>
    <w:p w14:paraId="0567F436" w14:textId="77777777" w:rsidR="000D4E85" w:rsidRPr="00647D8A" w:rsidRDefault="000D4E85">
      <w:pPr>
        <w:rPr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628"/>
        <w:gridCol w:w="852"/>
        <w:gridCol w:w="1269"/>
        <w:gridCol w:w="901"/>
      </w:tblGrid>
      <w:tr w:rsidR="00647D8A" w:rsidRPr="00647D8A" w14:paraId="098A07FE" w14:textId="77777777" w:rsidTr="00AA0DA6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29E1" w14:textId="33B0F4E5" w:rsidR="00A75846" w:rsidRPr="00647D8A" w:rsidRDefault="00A7584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lastRenderedPageBreak/>
              <w:t>Tract +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889C3" w14:textId="6C839F37" w:rsidR="00A75846" w:rsidRPr="00647D8A" w:rsidRDefault="00A7584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edi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9BC55" w14:textId="3A0937FC" w:rsidR="00A75846" w:rsidRPr="00647D8A" w:rsidRDefault="00A7584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ACF16" w14:textId="142220AD" w:rsidR="00A75846" w:rsidRPr="00647D8A" w:rsidRDefault="00A7584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76066" w14:textId="2F87202E" w:rsidR="00A75846" w:rsidRPr="00647D8A" w:rsidRDefault="00A7584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647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-value</w:t>
            </w:r>
          </w:p>
        </w:tc>
      </w:tr>
      <w:tr w:rsidR="00647D8A" w:rsidRPr="00647D8A" w14:paraId="0EBAD521" w14:textId="77777777" w:rsidTr="00AA0DA6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54FE4C" w14:textId="3089472E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STN-IFG ir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ACA59F" w14:textId="54EB28F2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STN ir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5A698E" w14:textId="77777777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C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90272D" w14:textId="3E1D1E58" w:rsidR="003F3589" w:rsidRPr="00647D8A" w:rsidRDefault="009959CB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6.00 × 10⁻⁵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3BEB33" w14:textId="5337B36B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797</w:t>
            </w:r>
          </w:p>
        </w:tc>
      </w:tr>
      <w:tr w:rsidR="00647D8A" w:rsidRPr="00647D8A" w14:paraId="3C70AB0E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78DB41B4" w14:textId="77777777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E748823" w14:textId="77777777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7975001" w14:textId="77777777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DE</w:t>
            </w:r>
          </w:p>
        </w:tc>
        <w:tc>
          <w:tcPr>
            <w:tcW w:w="0" w:type="auto"/>
            <w:vAlign w:val="bottom"/>
          </w:tcPr>
          <w:p w14:paraId="72E4ED0F" w14:textId="1F729CB9" w:rsidR="003F3589" w:rsidRPr="00647D8A" w:rsidRDefault="009959CB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67 × 10⁻²</w:t>
            </w:r>
          </w:p>
        </w:tc>
        <w:tc>
          <w:tcPr>
            <w:tcW w:w="0" w:type="auto"/>
            <w:vAlign w:val="bottom"/>
          </w:tcPr>
          <w:p w14:paraId="53674937" w14:textId="036BD7F1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B666A0" w:rsidRPr="00647D8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D519C" w:rsidRPr="00647D8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47D8A" w:rsidRPr="00647D8A" w14:paraId="50343005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60F74EFB" w14:textId="77777777" w:rsidR="003325AD" w:rsidRPr="00647D8A" w:rsidRDefault="003325AD" w:rsidP="003325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A9DE23B" w14:textId="77777777" w:rsidR="003325AD" w:rsidRPr="00647D8A" w:rsidRDefault="003325AD" w:rsidP="003325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5FCAC40" w14:textId="77777777" w:rsidR="003325AD" w:rsidRPr="00647D8A" w:rsidRDefault="003325AD" w:rsidP="003325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Total</w:t>
            </w:r>
          </w:p>
        </w:tc>
        <w:tc>
          <w:tcPr>
            <w:tcW w:w="0" w:type="auto"/>
            <w:vAlign w:val="bottom"/>
          </w:tcPr>
          <w:p w14:paraId="296903A5" w14:textId="03CB3199" w:rsidR="003325AD" w:rsidRPr="00647D8A" w:rsidRDefault="00F703CC" w:rsidP="003325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66 × 10⁻²</w:t>
            </w:r>
          </w:p>
        </w:tc>
        <w:tc>
          <w:tcPr>
            <w:tcW w:w="0" w:type="auto"/>
            <w:vAlign w:val="bottom"/>
          </w:tcPr>
          <w:p w14:paraId="3CBD961A" w14:textId="5B47F47E" w:rsidR="003325AD" w:rsidRPr="00647D8A" w:rsidRDefault="003325AD" w:rsidP="003325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2F68FB" w:rsidRPr="00647D8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D519C" w:rsidRPr="00647D8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47D8A" w:rsidRPr="00647D8A" w14:paraId="7CCC2C00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47DF598B" w14:textId="77777777" w:rsidR="00026D26" w:rsidRPr="00647D8A" w:rsidRDefault="00026D2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E7B0222" w14:textId="1E4C9649" w:rsidR="00026D26" w:rsidRPr="00647D8A" w:rsidRDefault="00A7584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IFG iron</w:t>
            </w:r>
          </w:p>
        </w:tc>
        <w:tc>
          <w:tcPr>
            <w:tcW w:w="0" w:type="auto"/>
            <w:vAlign w:val="center"/>
          </w:tcPr>
          <w:p w14:paraId="300DCDFC" w14:textId="77777777" w:rsidR="00026D26" w:rsidRPr="00647D8A" w:rsidRDefault="00026D2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CME</w:t>
            </w:r>
          </w:p>
        </w:tc>
        <w:tc>
          <w:tcPr>
            <w:tcW w:w="0" w:type="auto"/>
            <w:vAlign w:val="center"/>
          </w:tcPr>
          <w:p w14:paraId="1CA40B26" w14:textId="40870251" w:rsidR="00026D26" w:rsidRPr="00647D8A" w:rsidRDefault="00F703CC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8.95 × 10⁻³</w:t>
            </w:r>
          </w:p>
        </w:tc>
        <w:tc>
          <w:tcPr>
            <w:tcW w:w="0" w:type="auto"/>
            <w:vAlign w:val="center"/>
          </w:tcPr>
          <w:p w14:paraId="5C4C7909" w14:textId="1006374F" w:rsidR="00026D26" w:rsidRPr="00647D8A" w:rsidRDefault="003325AD" w:rsidP="002F68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2F68FB" w:rsidRPr="00647D8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A41036" w:rsidRPr="00647D8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47D8A" w:rsidRPr="00647D8A" w14:paraId="77A461FF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6AEE3952" w14:textId="77777777" w:rsidR="00026D26" w:rsidRPr="00647D8A" w:rsidRDefault="00026D2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019EE6E" w14:textId="77777777" w:rsidR="00026D26" w:rsidRPr="00647D8A" w:rsidRDefault="00026D2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DDCE4AE" w14:textId="77777777" w:rsidR="00026D26" w:rsidRPr="00647D8A" w:rsidRDefault="00026D2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DE</w:t>
            </w:r>
          </w:p>
        </w:tc>
        <w:tc>
          <w:tcPr>
            <w:tcW w:w="0" w:type="auto"/>
            <w:vAlign w:val="center"/>
          </w:tcPr>
          <w:p w14:paraId="6E3D9E35" w14:textId="3C4B63F1" w:rsidR="00026D26" w:rsidRPr="00647D8A" w:rsidRDefault="00F703CC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8.50 × 10⁻³</w:t>
            </w:r>
          </w:p>
        </w:tc>
        <w:tc>
          <w:tcPr>
            <w:tcW w:w="0" w:type="auto"/>
            <w:vAlign w:val="center"/>
          </w:tcPr>
          <w:p w14:paraId="4CEB3D88" w14:textId="6A37723F" w:rsidR="00026D26" w:rsidRPr="00647D8A" w:rsidRDefault="003325AD" w:rsidP="002F68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3</w:t>
            </w:r>
            <w:r w:rsidR="002F68FB" w:rsidRPr="00647D8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47D8A" w:rsidRPr="00647D8A" w14:paraId="56A66B40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3DAA5C9F" w14:textId="77777777" w:rsidR="00026D26" w:rsidRPr="00647D8A" w:rsidRDefault="00026D2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BB002D2" w14:textId="77777777" w:rsidR="00026D26" w:rsidRPr="00647D8A" w:rsidRDefault="00026D2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A6921EF" w14:textId="77777777" w:rsidR="00026D26" w:rsidRPr="00647D8A" w:rsidRDefault="00026D26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Total</w:t>
            </w:r>
          </w:p>
        </w:tc>
        <w:tc>
          <w:tcPr>
            <w:tcW w:w="0" w:type="auto"/>
            <w:vAlign w:val="center"/>
          </w:tcPr>
          <w:p w14:paraId="6E479A06" w14:textId="6085C1C8" w:rsidR="00026D26" w:rsidRPr="00647D8A" w:rsidRDefault="00F703CC" w:rsidP="003874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75 × 10⁻²</w:t>
            </w:r>
          </w:p>
        </w:tc>
        <w:tc>
          <w:tcPr>
            <w:tcW w:w="0" w:type="auto"/>
            <w:vAlign w:val="center"/>
          </w:tcPr>
          <w:p w14:paraId="4BECCDF7" w14:textId="02F3880C" w:rsidR="00026D26" w:rsidRPr="00647D8A" w:rsidRDefault="0073702A" w:rsidP="002F68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3325AD" w:rsidRPr="00647D8A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2F68FB" w:rsidRPr="00647D8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41036" w:rsidRPr="00647D8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47D8A" w:rsidRPr="00647D8A" w14:paraId="4A480D6E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01307955" w14:textId="2059CBDA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STN-IFG myelin</w:t>
            </w:r>
          </w:p>
        </w:tc>
        <w:tc>
          <w:tcPr>
            <w:tcW w:w="0" w:type="auto"/>
            <w:vAlign w:val="center"/>
          </w:tcPr>
          <w:p w14:paraId="3BAB746A" w14:textId="016EEFA2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STN myelin</w:t>
            </w:r>
          </w:p>
        </w:tc>
        <w:tc>
          <w:tcPr>
            <w:tcW w:w="0" w:type="auto"/>
            <w:vAlign w:val="center"/>
          </w:tcPr>
          <w:p w14:paraId="3B9DEBBD" w14:textId="77777777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CME</w:t>
            </w:r>
          </w:p>
        </w:tc>
        <w:tc>
          <w:tcPr>
            <w:tcW w:w="0" w:type="auto"/>
            <w:vAlign w:val="bottom"/>
          </w:tcPr>
          <w:p w14:paraId="34697FD0" w14:textId="553A8D6F" w:rsidR="00951054" w:rsidRPr="00647D8A" w:rsidRDefault="00F703CC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1.58 × 10⁻³</w:t>
            </w:r>
          </w:p>
        </w:tc>
        <w:tc>
          <w:tcPr>
            <w:tcW w:w="0" w:type="auto"/>
            <w:vAlign w:val="bottom"/>
          </w:tcPr>
          <w:p w14:paraId="4E591359" w14:textId="472D5B45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352</w:t>
            </w:r>
          </w:p>
        </w:tc>
      </w:tr>
      <w:tr w:rsidR="00647D8A" w:rsidRPr="00647D8A" w14:paraId="350AD803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079C74A3" w14:textId="77777777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833551A" w14:textId="77777777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4548FA7" w14:textId="77777777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DE</w:t>
            </w:r>
          </w:p>
        </w:tc>
        <w:tc>
          <w:tcPr>
            <w:tcW w:w="0" w:type="auto"/>
            <w:vAlign w:val="bottom"/>
          </w:tcPr>
          <w:p w14:paraId="3B17BEE7" w14:textId="6FDA273F" w:rsidR="00951054" w:rsidRPr="00647D8A" w:rsidRDefault="00F703CC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2.82 × 10⁻³</w:t>
            </w:r>
          </w:p>
        </w:tc>
        <w:tc>
          <w:tcPr>
            <w:tcW w:w="0" w:type="auto"/>
            <w:vAlign w:val="bottom"/>
          </w:tcPr>
          <w:p w14:paraId="19037777" w14:textId="3E538821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653</w:t>
            </w:r>
          </w:p>
        </w:tc>
      </w:tr>
      <w:tr w:rsidR="00647D8A" w:rsidRPr="00647D8A" w14:paraId="534F246A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3759EF5C" w14:textId="77777777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0405D17" w14:textId="77777777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03FE578" w14:textId="77777777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Total</w:t>
            </w:r>
          </w:p>
        </w:tc>
        <w:tc>
          <w:tcPr>
            <w:tcW w:w="0" w:type="auto"/>
            <w:vAlign w:val="bottom"/>
          </w:tcPr>
          <w:p w14:paraId="7E52E337" w14:textId="51C13FE0" w:rsidR="00951054" w:rsidRPr="00647D8A" w:rsidRDefault="00F703CC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4.40 × 10⁻³</w:t>
            </w:r>
          </w:p>
        </w:tc>
        <w:tc>
          <w:tcPr>
            <w:tcW w:w="0" w:type="auto"/>
            <w:vAlign w:val="bottom"/>
          </w:tcPr>
          <w:p w14:paraId="4CE39EC7" w14:textId="6FFE9B70" w:rsidR="00951054" w:rsidRPr="00647D8A" w:rsidRDefault="00951054" w:rsidP="0095105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491</w:t>
            </w:r>
          </w:p>
        </w:tc>
      </w:tr>
      <w:tr w:rsidR="00647D8A" w:rsidRPr="00647D8A" w14:paraId="123C6353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6BC7D0E3" w14:textId="77777777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BA597BD" w14:textId="1412A1C3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IFG myelin</w:t>
            </w:r>
          </w:p>
        </w:tc>
        <w:tc>
          <w:tcPr>
            <w:tcW w:w="0" w:type="auto"/>
            <w:vAlign w:val="center"/>
          </w:tcPr>
          <w:p w14:paraId="4ABB107E" w14:textId="77777777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CME</w:t>
            </w:r>
          </w:p>
        </w:tc>
        <w:tc>
          <w:tcPr>
            <w:tcW w:w="0" w:type="auto"/>
            <w:vAlign w:val="bottom"/>
          </w:tcPr>
          <w:p w14:paraId="05747BBB" w14:textId="037F9C1C" w:rsidR="003F3589" w:rsidRPr="00647D8A" w:rsidRDefault="00031FF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5.73 × 10⁻³</w:t>
            </w:r>
          </w:p>
        </w:tc>
        <w:tc>
          <w:tcPr>
            <w:tcW w:w="0" w:type="auto"/>
            <w:vAlign w:val="bottom"/>
          </w:tcPr>
          <w:p w14:paraId="60BB731F" w14:textId="159E126C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166</w:t>
            </w:r>
          </w:p>
        </w:tc>
      </w:tr>
      <w:tr w:rsidR="00647D8A" w:rsidRPr="00647D8A" w14:paraId="09FE03F5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75941AA5" w14:textId="77777777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DCF1930" w14:textId="77777777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D0619FC" w14:textId="77777777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DE</w:t>
            </w:r>
          </w:p>
        </w:tc>
        <w:tc>
          <w:tcPr>
            <w:tcW w:w="0" w:type="auto"/>
            <w:vAlign w:val="bottom"/>
          </w:tcPr>
          <w:p w14:paraId="0E1FA055" w14:textId="50ADFE8D" w:rsidR="003F3589" w:rsidRPr="00647D8A" w:rsidRDefault="00031FF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65 × 10⁻³</w:t>
            </w:r>
          </w:p>
        </w:tc>
        <w:tc>
          <w:tcPr>
            <w:tcW w:w="0" w:type="auto"/>
            <w:vAlign w:val="bottom"/>
          </w:tcPr>
          <w:p w14:paraId="6E5690CD" w14:textId="4A440FDD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741</w:t>
            </w:r>
          </w:p>
        </w:tc>
      </w:tr>
      <w:tr w:rsidR="00647D8A" w:rsidRPr="00647D8A" w14:paraId="659B8F6B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4F789240" w14:textId="77777777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F8F7804" w14:textId="77777777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DFC1855" w14:textId="13BF610D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Total</w:t>
            </w:r>
          </w:p>
        </w:tc>
        <w:tc>
          <w:tcPr>
            <w:tcW w:w="0" w:type="auto"/>
            <w:vAlign w:val="bottom"/>
          </w:tcPr>
          <w:p w14:paraId="6B3E376A" w14:textId="4A5D85C4" w:rsidR="003F3589" w:rsidRPr="00647D8A" w:rsidRDefault="00031FF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4.07 × 10⁻³</w:t>
            </w:r>
          </w:p>
        </w:tc>
        <w:tc>
          <w:tcPr>
            <w:tcW w:w="0" w:type="auto"/>
            <w:vAlign w:val="bottom"/>
          </w:tcPr>
          <w:p w14:paraId="4CE0C2BC" w14:textId="379F0B2C" w:rsidR="003F3589" w:rsidRPr="00647D8A" w:rsidRDefault="003F3589" w:rsidP="003F35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520</w:t>
            </w:r>
          </w:p>
        </w:tc>
      </w:tr>
      <w:tr w:rsidR="00647D8A" w:rsidRPr="00647D8A" w14:paraId="21ED2CC7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71700697" w14:textId="19089EC1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STN-preSMA iron</w:t>
            </w:r>
          </w:p>
        </w:tc>
        <w:tc>
          <w:tcPr>
            <w:tcW w:w="0" w:type="auto"/>
            <w:vAlign w:val="center"/>
          </w:tcPr>
          <w:p w14:paraId="71B9D25A" w14:textId="4FE36614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STN iron</w:t>
            </w:r>
          </w:p>
        </w:tc>
        <w:tc>
          <w:tcPr>
            <w:tcW w:w="0" w:type="auto"/>
            <w:vAlign w:val="center"/>
          </w:tcPr>
          <w:p w14:paraId="00C7BE83" w14:textId="034021B0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CME</w:t>
            </w:r>
          </w:p>
        </w:tc>
        <w:tc>
          <w:tcPr>
            <w:tcW w:w="0" w:type="auto"/>
            <w:vAlign w:val="bottom"/>
          </w:tcPr>
          <w:p w14:paraId="09E445CA" w14:textId="65447CE1" w:rsidR="006739AC" w:rsidRPr="00647D8A" w:rsidRDefault="00031FF9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4.25 × 10⁻⁵</w:t>
            </w:r>
          </w:p>
        </w:tc>
        <w:tc>
          <w:tcPr>
            <w:tcW w:w="0" w:type="auto"/>
            <w:vAlign w:val="bottom"/>
          </w:tcPr>
          <w:p w14:paraId="15561195" w14:textId="1D691E33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838</w:t>
            </w:r>
          </w:p>
        </w:tc>
      </w:tr>
      <w:tr w:rsidR="00647D8A" w:rsidRPr="00647D8A" w14:paraId="05E81743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53B24ACD" w14:textId="77777777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9EC7608" w14:textId="77777777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F790FC2" w14:textId="33D12003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DE</w:t>
            </w:r>
          </w:p>
        </w:tc>
        <w:tc>
          <w:tcPr>
            <w:tcW w:w="0" w:type="auto"/>
            <w:vAlign w:val="bottom"/>
          </w:tcPr>
          <w:p w14:paraId="625E733F" w14:textId="1AB3E3D8" w:rsidR="006739AC" w:rsidRPr="00647D8A" w:rsidRDefault="00031FF9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18 × 10⁻²</w:t>
            </w:r>
          </w:p>
        </w:tc>
        <w:tc>
          <w:tcPr>
            <w:tcW w:w="0" w:type="auto"/>
            <w:vAlign w:val="bottom"/>
          </w:tcPr>
          <w:p w14:paraId="5C7815C5" w14:textId="53B7C562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1</w:t>
            </w:r>
            <w:r w:rsidR="00ED5709" w:rsidRPr="00647D8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647D8A" w:rsidRPr="00647D8A" w14:paraId="62C340D0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3B11A3B0" w14:textId="77777777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EC1658A" w14:textId="77777777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C61275D" w14:textId="779A4D44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Total</w:t>
            </w:r>
          </w:p>
        </w:tc>
        <w:tc>
          <w:tcPr>
            <w:tcW w:w="0" w:type="auto"/>
            <w:vAlign w:val="bottom"/>
          </w:tcPr>
          <w:p w14:paraId="462FF885" w14:textId="65C93726" w:rsidR="006739AC" w:rsidRPr="00647D8A" w:rsidRDefault="00031FF9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18 × 10⁻²</w:t>
            </w:r>
          </w:p>
        </w:tc>
        <w:tc>
          <w:tcPr>
            <w:tcW w:w="0" w:type="auto"/>
            <w:vAlign w:val="bottom"/>
          </w:tcPr>
          <w:p w14:paraId="395DE913" w14:textId="54BA19D6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17</w:t>
            </w:r>
          </w:p>
        </w:tc>
      </w:tr>
      <w:tr w:rsidR="00647D8A" w:rsidRPr="00647D8A" w14:paraId="364E5CD3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5A3A7718" w14:textId="77777777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FF7AF0F" w14:textId="6ECD0C6F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preSMA iron</w:t>
            </w:r>
          </w:p>
        </w:tc>
        <w:tc>
          <w:tcPr>
            <w:tcW w:w="0" w:type="auto"/>
            <w:vAlign w:val="center"/>
          </w:tcPr>
          <w:p w14:paraId="2C039609" w14:textId="34F12E4D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CME</w:t>
            </w:r>
          </w:p>
        </w:tc>
        <w:tc>
          <w:tcPr>
            <w:tcW w:w="0" w:type="auto"/>
            <w:vAlign w:val="bottom"/>
          </w:tcPr>
          <w:p w14:paraId="209FAAF7" w14:textId="52B98D99" w:rsidR="006739AC" w:rsidRPr="00647D8A" w:rsidRDefault="00381AF2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3.38 × 10⁻³</w:t>
            </w:r>
          </w:p>
        </w:tc>
        <w:tc>
          <w:tcPr>
            <w:tcW w:w="0" w:type="auto"/>
            <w:vAlign w:val="bottom"/>
          </w:tcPr>
          <w:p w14:paraId="286E9B73" w14:textId="6F444DD8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9</w:t>
            </w:r>
            <w:r w:rsidR="00ED5709" w:rsidRPr="00647D8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47D8A" w:rsidRPr="00647D8A" w14:paraId="55AC6DA5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3D46BC05" w14:textId="77777777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DA7F0F8" w14:textId="77777777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ED43C2E" w14:textId="52F7485A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DE</w:t>
            </w:r>
          </w:p>
        </w:tc>
        <w:tc>
          <w:tcPr>
            <w:tcW w:w="0" w:type="auto"/>
            <w:vAlign w:val="bottom"/>
          </w:tcPr>
          <w:p w14:paraId="7F155B44" w14:textId="60DE2C51" w:rsidR="006739AC" w:rsidRPr="00647D8A" w:rsidRDefault="00381AF2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72 × 10⁻²</w:t>
            </w:r>
          </w:p>
        </w:tc>
        <w:tc>
          <w:tcPr>
            <w:tcW w:w="0" w:type="auto"/>
            <w:vAlign w:val="bottom"/>
          </w:tcPr>
          <w:p w14:paraId="715B467F" w14:textId="64A0AC01" w:rsidR="006739AC" w:rsidRPr="00647D8A" w:rsidRDefault="0073702A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6739AC" w:rsidRPr="00647D8A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263E6F" w:rsidRPr="00647D8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647D8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47D8A" w:rsidRPr="00647D8A" w14:paraId="4CA86ECF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2F6170D2" w14:textId="77777777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831FCE2" w14:textId="77777777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0BF46B7" w14:textId="74AFDE1A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Total</w:t>
            </w:r>
          </w:p>
        </w:tc>
        <w:tc>
          <w:tcPr>
            <w:tcW w:w="0" w:type="auto"/>
            <w:vAlign w:val="bottom"/>
          </w:tcPr>
          <w:p w14:paraId="0508A171" w14:textId="69463702" w:rsidR="006739AC" w:rsidRPr="00647D8A" w:rsidRDefault="00381AF2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38 × 10⁻²</w:t>
            </w:r>
          </w:p>
        </w:tc>
        <w:tc>
          <w:tcPr>
            <w:tcW w:w="0" w:type="auto"/>
            <w:vAlign w:val="bottom"/>
          </w:tcPr>
          <w:p w14:paraId="3726200D" w14:textId="088EAD72" w:rsidR="006739AC" w:rsidRPr="00647D8A" w:rsidRDefault="006739AC" w:rsidP="006739A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06</w:t>
            </w:r>
            <w:r w:rsidR="0073702A" w:rsidRPr="00647D8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47D8A" w:rsidRPr="00647D8A" w14:paraId="11ED37BD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47B8A048" w14:textId="2BD2B754" w:rsidR="00DA63C6" w:rsidRPr="00647D8A" w:rsidRDefault="00DA63C6" w:rsidP="00DA63C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STN-preSMA myelin</w:t>
            </w:r>
          </w:p>
        </w:tc>
        <w:tc>
          <w:tcPr>
            <w:tcW w:w="0" w:type="auto"/>
            <w:vAlign w:val="center"/>
          </w:tcPr>
          <w:p w14:paraId="10E9BBD5" w14:textId="4FD1F534" w:rsidR="00DA63C6" w:rsidRPr="00647D8A" w:rsidRDefault="00DA63C6" w:rsidP="00DA63C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STN myelin</w:t>
            </w:r>
          </w:p>
        </w:tc>
        <w:tc>
          <w:tcPr>
            <w:tcW w:w="0" w:type="auto"/>
            <w:vAlign w:val="center"/>
          </w:tcPr>
          <w:p w14:paraId="71D78D67" w14:textId="44B8A1E9" w:rsidR="00DA63C6" w:rsidRPr="00647D8A" w:rsidRDefault="00DA63C6" w:rsidP="00DA63C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CME</w:t>
            </w:r>
          </w:p>
        </w:tc>
        <w:tc>
          <w:tcPr>
            <w:tcW w:w="0" w:type="auto"/>
            <w:vAlign w:val="bottom"/>
          </w:tcPr>
          <w:p w14:paraId="75589D01" w14:textId="5E5EB90F" w:rsidR="00DA63C6" w:rsidRPr="00647D8A" w:rsidRDefault="00381AF2" w:rsidP="00DA63C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1.74 × 10⁻³</w:t>
            </w:r>
          </w:p>
        </w:tc>
        <w:tc>
          <w:tcPr>
            <w:tcW w:w="0" w:type="auto"/>
            <w:vAlign w:val="bottom"/>
          </w:tcPr>
          <w:p w14:paraId="638C217A" w14:textId="73F00FC9" w:rsidR="00DA63C6" w:rsidRPr="00647D8A" w:rsidRDefault="00DA63C6" w:rsidP="00DA63C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36</w:t>
            </w:r>
            <w:r w:rsidR="00263E6F" w:rsidRPr="00647D8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647D8A" w:rsidRPr="00647D8A" w14:paraId="51CD3D75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7666E9EC" w14:textId="77777777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529069B" w14:textId="77777777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1EF5C85" w14:textId="49BB8F64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DE</w:t>
            </w:r>
          </w:p>
        </w:tc>
        <w:tc>
          <w:tcPr>
            <w:tcW w:w="0" w:type="auto"/>
            <w:vAlign w:val="bottom"/>
          </w:tcPr>
          <w:p w14:paraId="06BD4FF5" w14:textId="65CF52C8" w:rsidR="000F4FBB" w:rsidRPr="00647D8A" w:rsidRDefault="00381AF2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1.77 × 10⁻³</w:t>
            </w:r>
          </w:p>
        </w:tc>
        <w:tc>
          <w:tcPr>
            <w:tcW w:w="0" w:type="auto"/>
            <w:vAlign w:val="bottom"/>
          </w:tcPr>
          <w:p w14:paraId="27B12460" w14:textId="196AB6B3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77</w:t>
            </w:r>
            <w:r w:rsidR="00263E6F" w:rsidRPr="00647D8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647D8A" w:rsidRPr="00647D8A" w14:paraId="5F39665B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3B768C0D" w14:textId="77777777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DE7A75D" w14:textId="77777777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B0C700E" w14:textId="381893D1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Total</w:t>
            </w:r>
          </w:p>
        </w:tc>
        <w:tc>
          <w:tcPr>
            <w:tcW w:w="0" w:type="auto"/>
            <w:vAlign w:val="bottom"/>
          </w:tcPr>
          <w:p w14:paraId="373397B0" w14:textId="2A3A02B8" w:rsidR="000F4FBB" w:rsidRPr="00647D8A" w:rsidRDefault="00381AF2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2.68 × 10⁻⁵</w:t>
            </w:r>
          </w:p>
        </w:tc>
        <w:tc>
          <w:tcPr>
            <w:tcW w:w="0" w:type="auto"/>
            <w:vAlign w:val="bottom"/>
          </w:tcPr>
          <w:p w14:paraId="514F032B" w14:textId="2F5C8B64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99</w:t>
            </w:r>
            <w:r w:rsidR="00263E6F" w:rsidRPr="00647D8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647D8A" w:rsidRPr="00647D8A" w14:paraId="47922559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3F36CB16" w14:textId="77777777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419EE20" w14:textId="545FDF21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preSMA myelin</w:t>
            </w:r>
          </w:p>
        </w:tc>
        <w:tc>
          <w:tcPr>
            <w:tcW w:w="0" w:type="auto"/>
            <w:vAlign w:val="center"/>
          </w:tcPr>
          <w:p w14:paraId="61D10103" w14:textId="08FD8434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CME</w:t>
            </w:r>
          </w:p>
        </w:tc>
        <w:tc>
          <w:tcPr>
            <w:tcW w:w="0" w:type="auto"/>
            <w:vAlign w:val="bottom"/>
          </w:tcPr>
          <w:p w14:paraId="2A20C38E" w14:textId="61117C8C" w:rsidR="000F4FBB" w:rsidRPr="00647D8A" w:rsidRDefault="00381AF2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5.94 × 10⁻³</w:t>
            </w:r>
          </w:p>
        </w:tc>
        <w:tc>
          <w:tcPr>
            <w:tcW w:w="0" w:type="auto"/>
            <w:vAlign w:val="bottom"/>
          </w:tcPr>
          <w:p w14:paraId="45FAF4E7" w14:textId="4BE613AF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38</w:t>
            </w:r>
          </w:p>
        </w:tc>
      </w:tr>
      <w:tr w:rsidR="00647D8A" w:rsidRPr="00647D8A" w14:paraId="7E4B03E3" w14:textId="77777777" w:rsidTr="00AA0DA6">
        <w:trPr>
          <w:trHeight w:val="276"/>
          <w:jc w:val="center"/>
        </w:trPr>
        <w:tc>
          <w:tcPr>
            <w:tcW w:w="0" w:type="auto"/>
            <w:vAlign w:val="center"/>
          </w:tcPr>
          <w:p w14:paraId="2A78BDB5" w14:textId="77777777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5129B52" w14:textId="77777777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5DD9F6F" w14:textId="1EE12902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ADE</w:t>
            </w:r>
          </w:p>
        </w:tc>
        <w:tc>
          <w:tcPr>
            <w:tcW w:w="0" w:type="auto"/>
            <w:vAlign w:val="bottom"/>
          </w:tcPr>
          <w:p w14:paraId="023A4EE7" w14:textId="3C02307C" w:rsidR="000F4FBB" w:rsidRPr="00647D8A" w:rsidRDefault="00B666A0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8.32 × 10⁻³</w:t>
            </w:r>
          </w:p>
        </w:tc>
        <w:tc>
          <w:tcPr>
            <w:tcW w:w="0" w:type="auto"/>
            <w:vAlign w:val="bottom"/>
          </w:tcPr>
          <w:p w14:paraId="11F1A4C6" w14:textId="3B77BD64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097</w:t>
            </w:r>
          </w:p>
        </w:tc>
      </w:tr>
      <w:tr w:rsidR="00AA0DA6" w:rsidRPr="00647D8A" w14:paraId="7C8EE477" w14:textId="77777777" w:rsidTr="00AA0DA6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3AF43D" w14:textId="77777777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B8841A" w14:textId="77777777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B0BF45" w14:textId="10DFA757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iCs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A6B480" w14:textId="72289AD1" w:rsidR="000F4FBB" w:rsidRPr="00647D8A" w:rsidRDefault="00B666A0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-2.38 × 10⁻³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6764B2" w14:textId="5326006E" w:rsidR="000F4FBB" w:rsidRPr="00647D8A" w:rsidRDefault="000F4FBB" w:rsidP="000F4FB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47D8A">
              <w:rPr>
                <w:rFonts w:ascii="Times New Roman" w:hAnsi="Times New Roman" w:cs="Times New Roman"/>
                <w:color w:val="000000" w:themeColor="text1"/>
              </w:rPr>
              <w:t>.70</w:t>
            </w:r>
            <w:r w:rsidR="00AA0DA6" w:rsidRPr="00647D8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</w:tbl>
    <w:p w14:paraId="43CADA9E" w14:textId="77777777" w:rsidR="00420C6C" w:rsidRPr="00647D8A" w:rsidRDefault="00420C6C" w:rsidP="00B911EA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</w:p>
    <w:p w14:paraId="6349023F" w14:textId="77777777" w:rsidR="0043799F" w:rsidRPr="00647D8A" w:rsidRDefault="0043799F" w:rsidP="00B911EA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</w:p>
    <w:p w14:paraId="373353D7" w14:textId="77777777" w:rsidR="0043799F" w:rsidRPr="00647D8A" w:rsidRDefault="0043799F" w:rsidP="00B911EA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</w:p>
    <w:p w14:paraId="52369E45" w14:textId="77777777" w:rsidR="0043799F" w:rsidRPr="00647D8A" w:rsidRDefault="0043799F" w:rsidP="00B911EA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</w:p>
    <w:p w14:paraId="2460FE2C" w14:textId="77777777" w:rsidR="0043799F" w:rsidRPr="00647D8A" w:rsidRDefault="0043799F" w:rsidP="00B911EA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</w:p>
    <w:p w14:paraId="7EAAAE1C" w14:textId="77777777" w:rsidR="0043799F" w:rsidRPr="00647D8A" w:rsidRDefault="0043799F" w:rsidP="00B911EA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</w:p>
    <w:p w14:paraId="4595642D" w14:textId="77777777" w:rsidR="0043799F" w:rsidRPr="00647D8A" w:rsidRDefault="0043799F" w:rsidP="00B911EA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</w:p>
    <w:p w14:paraId="64C4A961" w14:textId="77777777" w:rsidR="0043799F" w:rsidRPr="00647D8A" w:rsidRDefault="0043799F" w:rsidP="00B911EA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</w:p>
    <w:p w14:paraId="15770090" w14:textId="2E1F58C4" w:rsidR="00B911EA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47D8A">
        <w:rPr>
          <w:rFonts w:ascii="Times New Roman" w:hAnsi="Times New Roman" w:cs="Times New Roman"/>
          <w:iCs/>
          <w:color w:val="000000" w:themeColor="text1"/>
        </w:rPr>
        <w:lastRenderedPageBreak/>
        <w:t xml:space="preserve">Below are the heatmaps for the partial correlation analyses: </w:t>
      </w:r>
    </w:p>
    <w:p w14:paraId="03B2E6AB" w14:textId="1028D207" w:rsidR="00964201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47D8A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20C5452" wp14:editId="526964EE">
            <wp:simplePos x="0" y="0"/>
            <wp:positionH relativeFrom="margin">
              <wp:posOffset>-241910</wp:posOffset>
            </wp:positionH>
            <wp:positionV relativeFrom="paragraph">
              <wp:posOffset>314376</wp:posOffset>
            </wp:positionV>
            <wp:extent cx="3293745" cy="6377940"/>
            <wp:effectExtent l="0" t="0" r="1905" b="3810"/>
            <wp:wrapSquare wrapText="bothSides"/>
            <wp:docPr id="19319305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18" b="31006"/>
                    <a:stretch/>
                  </pic:blipFill>
                  <pic:spPr bwMode="auto">
                    <a:xfrm>
                      <a:off x="0" y="0"/>
                      <a:ext cx="3293745" cy="637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5D05A1" w14:textId="79BCCF9E" w:rsidR="0043799F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</w:pPr>
    </w:p>
    <w:p w14:paraId="72CFF4D2" w14:textId="77777777" w:rsidR="0043799F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</w:pPr>
    </w:p>
    <w:p w14:paraId="3CFA5293" w14:textId="3BB43D3E" w:rsidR="0043799F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</w:pPr>
    </w:p>
    <w:p w14:paraId="3D3F00E9" w14:textId="0C9E377D" w:rsidR="00964201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47D8A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617DFAA" wp14:editId="6C150163">
            <wp:simplePos x="0" y="0"/>
            <wp:positionH relativeFrom="column">
              <wp:posOffset>3121888</wp:posOffset>
            </wp:positionH>
            <wp:positionV relativeFrom="paragraph">
              <wp:posOffset>275844</wp:posOffset>
            </wp:positionV>
            <wp:extent cx="3093720" cy="2968625"/>
            <wp:effectExtent l="0" t="0" r="0" b="3175"/>
            <wp:wrapTight wrapText="bothSides">
              <wp:wrapPolygon edited="0">
                <wp:start x="0" y="0"/>
                <wp:lineTo x="0" y="21484"/>
                <wp:lineTo x="21414" y="21484"/>
                <wp:lineTo x="21414" y="0"/>
                <wp:lineTo x="0" y="0"/>
              </wp:wrapPolygon>
            </wp:wrapTight>
            <wp:docPr id="1297346074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346074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155"/>
                    <a:stretch/>
                  </pic:blipFill>
                  <pic:spPr bwMode="auto">
                    <a:xfrm>
                      <a:off x="0" y="0"/>
                      <a:ext cx="3093720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1B904F" w14:textId="3AFAA0F2" w:rsidR="0037163C" w:rsidRPr="00647D8A" w:rsidRDefault="0037163C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38C4FF7A" w14:textId="0D4B09DC" w:rsidR="0037163C" w:rsidRPr="00647D8A" w:rsidRDefault="0037163C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567D7D2A" w14:textId="15D377E5" w:rsidR="0037163C" w:rsidRPr="00647D8A" w:rsidRDefault="0037163C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5E4F2BD1" w14:textId="77777777" w:rsidR="0043799F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215C3AE1" w14:textId="77777777" w:rsidR="0043799F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6FC9F939" w14:textId="77777777" w:rsidR="0043799F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4D3EC6F2" w14:textId="77777777" w:rsidR="0043799F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00A6C731" w14:textId="77777777" w:rsidR="0043799F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0829701B" w14:textId="77777777" w:rsidR="0043799F" w:rsidRPr="00647D8A" w:rsidRDefault="0043799F" w:rsidP="002C1C11">
      <w:pPr>
        <w:spacing w:line="360" w:lineRule="auto"/>
        <w:ind w:left="7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7F98C467" w14:textId="6AAA5ADC" w:rsidR="0043799F" w:rsidRPr="00647D8A" w:rsidRDefault="0043799F" w:rsidP="00143529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sectPr w:rsidR="0043799F" w:rsidRPr="00647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B04CA" w14:textId="77777777" w:rsidR="003828C0" w:rsidRDefault="003828C0" w:rsidP="00C60B4A">
      <w:pPr>
        <w:spacing w:after="0" w:line="240" w:lineRule="auto"/>
      </w:pPr>
      <w:r>
        <w:separator/>
      </w:r>
    </w:p>
  </w:endnote>
  <w:endnote w:type="continuationSeparator" w:id="0">
    <w:p w14:paraId="6602396F" w14:textId="77777777" w:rsidR="003828C0" w:rsidRDefault="003828C0" w:rsidP="00C60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51EF5" w14:textId="77777777" w:rsidR="003828C0" w:rsidRDefault="003828C0" w:rsidP="00C60B4A">
      <w:pPr>
        <w:spacing w:after="0" w:line="240" w:lineRule="auto"/>
      </w:pPr>
      <w:r>
        <w:separator/>
      </w:r>
    </w:p>
  </w:footnote>
  <w:footnote w:type="continuationSeparator" w:id="0">
    <w:p w14:paraId="07881123" w14:textId="77777777" w:rsidR="003828C0" w:rsidRDefault="003828C0" w:rsidP="00C60B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111600"/>
    <w:multiLevelType w:val="multilevel"/>
    <w:tmpl w:val="641C0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5320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B5"/>
    <w:rsid w:val="00026D26"/>
    <w:rsid w:val="00031FF9"/>
    <w:rsid w:val="00032004"/>
    <w:rsid w:val="00060FCE"/>
    <w:rsid w:val="000B3B86"/>
    <w:rsid w:val="000D24C3"/>
    <w:rsid w:val="000D4E85"/>
    <w:rsid w:val="000E66EC"/>
    <w:rsid w:val="000F4FBB"/>
    <w:rsid w:val="001040B5"/>
    <w:rsid w:val="00104361"/>
    <w:rsid w:val="00122172"/>
    <w:rsid w:val="00135D13"/>
    <w:rsid w:val="00143529"/>
    <w:rsid w:val="001630F5"/>
    <w:rsid w:val="001B6724"/>
    <w:rsid w:val="001C1A39"/>
    <w:rsid w:val="00202D43"/>
    <w:rsid w:val="00214353"/>
    <w:rsid w:val="002451E8"/>
    <w:rsid w:val="00251A59"/>
    <w:rsid w:val="00263E6F"/>
    <w:rsid w:val="00266C44"/>
    <w:rsid w:val="002730CE"/>
    <w:rsid w:val="00285880"/>
    <w:rsid w:val="002917C0"/>
    <w:rsid w:val="00295CA9"/>
    <w:rsid w:val="002C1C11"/>
    <w:rsid w:val="002F68FB"/>
    <w:rsid w:val="00312F17"/>
    <w:rsid w:val="003325AD"/>
    <w:rsid w:val="00342DEE"/>
    <w:rsid w:val="0037163C"/>
    <w:rsid w:val="00381AF2"/>
    <w:rsid w:val="003828C0"/>
    <w:rsid w:val="003D5B27"/>
    <w:rsid w:val="003F21FF"/>
    <w:rsid w:val="003F3589"/>
    <w:rsid w:val="003F4369"/>
    <w:rsid w:val="0041346D"/>
    <w:rsid w:val="0041581D"/>
    <w:rsid w:val="00420C6C"/>
    <w:rsid w:val="0043799F"/>
    <w:rsid w:val="004914F6"/>
    <w:rsid w:val="004C2C84"/>
    <w:rsid w:val="004D0741"/>
    <w:rsid w:val="00552F89"/>
    <w:rsid w:val="0056008A"/>
    <w:rsid w:val="005635F3"/>
    <w:rsid w:val="00580A27"/>
    <w:rsid w:val="005B71DC"/>
    <w:rsid w:val="005C1FFA"/>
    <w:rsid w:val="005C78A1"/>
    <w:rsid w:val="005D53A9"/>
    <w:rsid w:val="006067FB"/>
    <w:rsid w:val="00607F50"/>
    <w:rsid w:val="00617A4A"/>
    <w:rsid w:val="006241EA"/>
    <w:rsid w:val="00627D23"/>
    <w:rsid w:val="006373C9"/>
    <w:rsid w:val="00646FE0"/>
    <w:rsid w:val="00647D8A"/>
    <w:rsid w:val="006739AC"/>
    <w:rsid w:val="00684054"/>
    <w:rsid w:val="00687140"/>
    <w:rsid w:val="00714385"/>
    <w:rsid w:val="00724D9C"/>
    <w:rsid w:val="007278EB"/>
    <w:rsid w:val="0073702A"/>
    <w:rsid w:val="00752EDC"/>
    <w:rsid w:val="007639A5"/>
    <w:rsid w:val="00770E76"/>
    <w:rsid w:val="007817F3"/>
    <w:rsid w:val="00785036"/>
    <w:rsid w:val="0078579E"/>
    <w:rsid w:val="007965D9"/>
    <w:rsid w:val="007A4131"/>
    <w:rsid w:val="007B7140"/>
    <w:rsid w:val="007E70F3"/>
    <w:rsid w:val="007E7EF3"/>
    <w:rsid w:val="00810E9A"/>
    <w:rsid w:val="008278E7"/>
    <w:rsid w:val="00831E89"/>
    <w:rsid w:val="00867213"/>
    <w:rsid w:val="0087407C"/>
    <w:rsid w:val="00882CC0"/>
    <w:rsid w:val="008836C9"/>
    <w:rsid w:val="008D519C"/>
    <w:rsid w:val="008E4EBA"/>
    <w:rsid w:val="00923046"/>
    <w:rsid w:val="00951054"/>
    <w:rsid w:val="00964201"/>
    <w:rsid w:val="0096778A"/>
    <w:rsid w:val="00986205"/>
    <w:rsid w:val="00991DFF"/>
    <w:rsid w:val="009959CB"/>
    <w:rsid w:val="009A1110"/>
    <w:rsid w:val="009C0B0F"/>
    <w:rsid w:val="009C2B59"/>
    <w:rsid w:val="00A163A4"/>
    <w:rsid w:val="00A233A2"/>
    <w:rsid w:val="00A41036"/>
    <w:rsid w:val="00A75846"/>
    <w:rsid w:val="00AA0DA6"/>
    <w:rsid w:val="00B57F77"/>
    <w:rsid w:val="00B666A0"/>
    <w:rsid w:val="00B75BC9"/>
    <w:rsid w:val="00B911EA"/>
    <w:rsid w:val="00BA6929"/>
    <w:rsid w:val="00BB60C6"/>
    <w:rsid w:val="00C02F52"/>
    <w:rsid w:val="00C369A0"/>
    <w:rsid w:val="00C50F07"/>
    <w:rsid w:val="00C60B4A"/>
    <w:rsid w:val="00C635A3"/>
    <w:rsid w:val="00C63B13"/>
    <w:rsid w:val="00CB528B"/>
    <w:rsid w:val="00CD787F"/>
    <w:rsid w:val="00D05427"/>
    <w:rsid w:val="00D25F13"/>
    <w:rsid w:val="00D4364D"/>
    <w:rsid w:val="00D605A1"/>
    <w:rsid w:val="00D76CC7"/>
    <w:rsid w:val="00D807C1"/>
    <w:rsid w:val="00D83535"/>
    <w:rsid w:val="00D85BF9"/>
    <w:rsid w:val="00DA5660"/>
    <w:rsid w:val="00DA63C6"/>
    <w:rsid w:val="00DA67A0"/>
    <w:rsid w:val="00DD0432"/>
    <w:rsid w:val="00DD2F48"/>
    <w:rsid w:val="00DE67AC"/>
    <w:rsid w:val="00E324FE"/>
    <w:rsid w:val="00E445F0"/>
    <w:rsid w:val="00E73AA8"/>
    <w:rsid w:val="00ED5709"/>
    <w:rsid w:val="00EE57A0"/>
    <w:rsid w:val="00F01F00"/>
    <w:rsid w:val="00F13392"/>
    <w:rsid w:val="00F24DB7"/>
    <w:rsid w:val="00F45206"/>
    <w:rsid w:val="00F66BBE"/>
    <w:rsid w:val="00F703CC"/>
    <w:rsid w:val="00F71B2A"/>
    <w:rsid w:val="00F82F33"/>
    <w:rsid w:val="00FA7A4B"/>
    <w:rsid w:val="00FB31B0"/>
    <w:rsid w:val="00FC6F1C"/>
    <w:rsid w:val="00FE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02992"/>
  <w15:chartTrackingRefBased/>
  <w15:docId w15:val="{604A600D-8C98-473C-A3FC-FE04EA37F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2F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style">
    <w:name w:val="Personal style"/>
    <w:basedOn w:val="Heading1"/>
    <w:qFormat/>
    <w:rsid w:val="00DD2F48"/>
    <w:rPr>
      <w:rFonts w:ascii="Garamond" w:hAnsi="Garamond"/>
    </w:rPr>
  </w:style>
  <w:style w:type="character" w:customStyle="1" w:styleId="Heading1Char">
    <w:name w:val="Heading 1 Char"/>
    <w:basedOn w:val="DefaultParagraphFont"/>
    <w:link w:val="Heading1"/>
    <w:uiPriority w:val="9"/>
    <w:rsid w:val="00DD2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0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040B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40B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0B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0B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0B4A"/>
    <w:rPr>
      <w:vertAlign w:val="superscript"/>
    </w:rPr>
  </w:style>
  <w:style w:type="table" w:styleId="TableGrid">
    <w:name w:val="Table Grid"/>
    <w:basedOn w:val="TableNormal"/>
    <w:uiPriority w:val="39"/>
    <w:rsid w:val="00923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02D43"/>
    <w:rPr>
      <w:color w:val="66666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7A4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7A4A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7EFFA-1BAF-4307-B4D2-C4BA83A68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emp</dc:creator>
  <cp:keywords/>
  <dc:description/>
  <cp:lastModifiedBy>Sarah Kemp</cp:lastModifiedBy>
  <cp:revision>132</cp:revision>
  <cp:lastPrinted>2024-10-02T00:54:00Z</cp:lastPrinted>
  <dcterms:created xsi:type="dcterms:W3CDTF">2024-10-02T00:50:00Z</dcterms:created>
  <dcterms:modified xsi:type="dcterms:W3CDTF">2025-03-29T05:18:00Z</dcterms:modified>
</cp:coreProperties>
</file>